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A4A02" w:rsidR="003A7722" w:rsidP="003A7722" w:rsidRDefault="003A7722" w14:paraId="302D1DE6" w14:textId="7AF813FF">
      <w:pPr>
        <w:pStyle w:val="Heading2"/>
        <w:rPr>
          <w:rFonts w:ascii="Times New Roman" w:hAnsi="Times New Roman" w:cs="Times New Roman"/>
        </w:rPr>
      </w:pPr>
      <w:r w:rsidRPr="001A4A02">
        <w:rPr>
          <w:rFonts w:ascii="Times New Roman" w:hAnsi="Times New Roman" w:cs="Times New Roman"/>
        </w:rPr>
        <w:t>Multimedia Appendix 2.</w:t>
      </w:r>
      <w:r w:rsidRPr="001A4A02" w:rsidR="000743D1">
        <w:rPr>
          <w:rFonts w:ascii="Times New Roman" w:hAnsi="Times New Roman" w:cs="Times New Roman"/>
        </w:rPr>
        <w:t xml:space="preserve"> </w:t>
      </w:r>
      <w:r w:rsidRPr="001A4A02" w:rsidR="00480661">
        <w:rPr>
          <w:rFonts w:ascii="Times New Roman" w:hAnsi="Times New Roman" w:cs="Times New Roman"/>
        </w:rPr>
        <w:t>Search s</w:t>
      </w:r>
      <w:r w:rsidRPr="001A4A02" w:rsidR="00AD35DC">
        <w:rPr>
          <w:rFonts w:ascii="Times New Roman" w:hAnsi="Times New Roman" w:cs="Times New Roman"/>
        </w:rPr>
        <w:t>trategy in Ovid MEDLINE</w:t>
      </w:r>
    </w:p>
    <w:p w:rsidR="003A7722" w:rsidP="60F0155A" w:rsidRDefault="003A7722" w14:paraId="77F5EA5E" w14:textId="77777777">
      <w:pPr>
        <w:rPr>
          <w:sz w:val="22"/>
          <w:szCs w:val="22"/>
          <w:lang w:val="en-US"/>
        </w:rPr>
      </w:pPr>
    </w:p>
    <w:p w:rsidRPr="001A4A02" w:rsidR="00034343" w:rsidP="60F0155A" w:rsidRDefault="00034343" w14:paraId="6FD915B4" w14:textId="255F5D87">
      <w:pPr>
        <w:rPr>
          <w:rFonts w:ascii="Times New Roman" w:hAnsi="Times New Roman" w:cs="Times New Roman"/>
          <w:lang w:val="en-US"/>
        </w:rPr>
      </w:pPr>
      <w:r w:rsidRPr="6FE88E2E" w:rsidR="00034343">
        <w:rPr>
          <w:rFonts w:ascii="Times New Roman" w:hAnsi="Times New Roman" w:cs="Times New Roman"/>
          <w:lang w:val="en-US"/>
        </w:rPr>
        <w:t xml:space="preserve">All searches </w:t>
      </w:r>
      <w:r w:rsidRPr="6FE88E2E" w:rsidR="380D48F3">
        <w:rPr>
          <w:rFonts w:ascii="Times New Roman" w:hAnsi="Times New Roman" w:cs="Times New Roman"/>
          <w:lang w:val="en-US"/>
        </w:rPr>
        <w:t>were</w:t>
      </w:r>
      <w:r w:rsidRPr="6FE88E2E" w:rsidR="00034343">
        <w:rPr>
          <w:rFonts w:ascii="Times New Roman" w:hAnsi="Times New Roman" w:cs="Times New Roman"/>
          <w:lang w:val="en-US"/>
        </w:rPr>
        <w:t xml:space="preserve"> last </w:t>
      </w:r>
      <w:r w:rsidRPr="6FE88E2E" w:rsidR="6DA762CA">
        <w:rPr>
          <w:rFonts w:ascii="Times New Roman" w:hAnsi="Times New Roman" w:cs="Times New Roman"/>
          <w:lang w:val="en-US"/>
        </w:rPr>
        <w:t>conducted</w:t>
      </w:r>
      <w:r w:rsidRPr="6FE88E2E" w:rsidR="00034343">
        <w:rPr>
          <w:rFonts w:ascii="Times New Roman" w:hAnsi="Times New Roman" w:cs="Times New Roman"/>
          <w:lang w:val="en-US"/>
        </w:rPr>
        <w:t xml:space="preserve"> </w:t>
      </w:r>
      <w:r w:rsidRPr="6FE88E2E" w:rsidR="3C82BF7F">
        <w:rPr>
          <w:rFonts w:ascii="Times New Roman" w:hAnsi="Times New Roman" w:cs="Times New Roman"/>
          <w:lang w:val="en-US"/>
        </w:rPr>
        <w:t>13</w:t>
      </w:r>
      <w:r w:rsidRPr="6FE88E2E" w:rsidR="00034343">
        <w:rPr>
          <w:rFonts w:ascii="Times New Roman" w:hAnsi="Times New Roman" w:cs="Times New Roman"/>
          <w:lang w:val="en-US"/>
        </w:rPr>
        <w:t xml:space="preserve">th of </w:t>
      </w:r>
      <w:r w:rsidRPr="6FE88E2E" w:rsidR="4C95A554">
        <w:rPr>
          <w:rFonts w:ascii="Times New Roman" w:hAnsi="Times New Roman" w:cs="Times New Roman"/>
          <w:lang w:val="en-US"/>
        </w:rPr>
        <w:t>November</w:t>
      </w:r>
      <w:r w:rsidRPr="6FE88E2E" w:rsidR="00034343">
        <w:rPr>
          <w:rFonts w:ascii="Times New Roman" w:hAnsi="Times New Roman" w:cs="Times New Roman"/>
          <w:lang w:val="en-US"/>
        </w:rPr>
        <w:t xml:space="preserve"> 202</w:t>
      </w:r>
      <w:r w:rsidRPr="6FE88E2E" w:rsidR="6F6A584B">
        <w:rPr>
          <w:rFonts w:ascii="Times New Roman" w:hAnsi="Times New Roman" w:cs="Times New Roman"/>
          <w:lang w:val="en-US"/>
        </w:rPr>
        <w:t>4</w:t>
      </w:r>
    </w:p>
    <w:p w:rsidRPr="001A4A02" w:rsidR="00034343" w:rsidRDefault="00034343" w14:paraId="2FCD3E3A" w14:textId="77777777">
      <w:pPr>
        <w:rPr>
          <w:rFonts w:ascii="Times New Roman" w:hAnsi="Times New Roman" w:cs="Times New Roman"/>
          <w:lang w:val="en-US"/>
        </w:rPr>
      </w:pPr>
    </w:p>
    <w:p w:rsidRPr="001A4A02" w:rsidR="000C252C" w:rsidRDefault="00E04FEF" w14:paraId="409D07DF" w14:textId="0A245B3F">
      <w:pPr>
        <w:rPr>
          <w:rFonts w:ascii="Times New Roman" w:hAnsi="Times New Roman" w:cs="Times New Roman"/>
        </w:rPr>
      </w:pPr>
      <w:r w:rsidRPr="001A4A02">
        <w:rPr>
          <w:rFonts w:ascii="Times New Roman" w:hAnsi="Times New Roman" w:cs="Times New Roman"/>
        </w:rPr>
        <w:t xml:space="preserve">Ovid </w:t>
      </w:r>
      <w:proofErr w:type="spellStart"/>
      <w:r w:rsidRPr="001A4A02">
        <w:rPr>
          <w:rFonts w:ascii="Times New Roman" w:hAnsi="Times New Roman" w:cs="Times New Roman"/>
        </w:rPr>
        <w:t>MEDLINE</w:t>
      </w:r>
      <w:proofErr w:type="spellEnd"/>
      <w:r w:rsidRPr="001A4A02">
        <w:rPr>
          <w:rFonts w:ascii="Times New Roman" w:hAnsi="Times New Roman" w:cs="Times New Roman"/>
        </w:rPr>
        <w:t xml:space="preserve"> All</w:t>
      </w:r>
    </w:p>
    <w:p w:rsidRPr="001A4A02" w:rsidR="00E04FEF" w:rsidRDefault="00E04FEF" w14:paraId="0BDC30C2" w14:textId="77777777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8187"/>
      </w:tblGrid>
      <w:tr w:rsidRPr="001A4A02" w:rsidR="00E04FEF" w:rsidTr="00E04FEF" w14:paraId="09831459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5173CE8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62C70E79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simulat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*.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.</w:t>
            </w:r>
          </w:p>
        </w:tc>
      </w:tr>
      <w:tr w:rsidRPr="001A4A02" w:rsidR="00E04FEF" w:rsidTr="00E04FEF" w14:paraId="16EA9B7B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04B04C6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7A6F3253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sbl.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.</w:t>
            </w:r>
          </w:p>
        </w:tc>
      </w:tr>
      <w:tr w:rsidRPr="001A4A02" w:rsidR="00E04FEF" w:rsidTr="00E04FEF" w14:paraId="1C5FDE34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415B84F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6F07E16C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manikin* or mannequin*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70B73D26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24DC2F0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2E042975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"high-fidelity" or "low-fidelity"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6681847B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40B1DE3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02A747FE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skill* adj2 training*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761691DD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11C45F2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3582CD9B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Standardi#ed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 adj3 Patient*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310049FD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5AE6D45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646C7CE5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Anatomic* adj2 Model*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742FD234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73233ED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8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2A2F507F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"Role* play*" or roleplay*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42D72F40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69A00C5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3C05BAAC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(skill* adj2 (Lab or labs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laborator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)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1AE236E9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543C912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32986187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(Learning adj2 (Lab or labs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laborator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)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1E869C18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73614B5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1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7693C8AD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((Practical or practice) adj1 (Lab or labs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laborator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)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2D4329CE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2D1F195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2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1D1AEEAD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exp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Simulation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 Training/</w:t>
            </w:r>
          </w:p>
        </w:tc>
      </w:tr>
      <w:tr w:rsidRPr="001A4A02" w:rsidR="00E04FEF" w:rsidTr="00E04FEF" w14:paraId="45D7F7F1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04A79E3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2D6CE69E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Models,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Anatomic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/</w:t>
            </w:r>
          </w:p>
        </w:tc>
      </w:tr>
      <w:tr w:rsidRPr="001A4A02" w:rsidR="00E04FEF" w:rsidTr="00E04FEF" w14:paraId="57B5CE82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094FA96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4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50228785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Role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Playing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/</w:t>
            </w:r>
          </w:p>
        </w:tc>
      </w:tr>
      <w:tr w:rsidRPr="001A4A02" w:rsidR="00E04FEF" w:rsidTr="00E04FEF" w14:paraId="372E2EE3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74C03F3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5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0E463A10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Manikins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/</w:t>
            </w:r>
          </w:p>
        </w:tc>
      </w:tr>
      <w:tr w:rsidRPr="001A4A02" w:rsidR="00E04FEF" w:rsidTr="00E04FEF" w14:paraId="4032EDC8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01C9815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6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2A7406BB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or/1-15</w:t>
            </w:r>
          </w:p>
        </w:tc>
      </w:tr>
      <w:tr w:rsidRPr="001A4A02" w:rsidR="00E04FEF" w:rsidTr="00E04FEF" w14:paraId="5A486665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7CD8E4D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7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27CF6452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Compute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Simulation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/</w:t>
            </w:r>
          </w:p>
        </w:tc>
      </w:tr>
      <w:tr w:rsidRPr="001A4A02" w:rsidR="00E04FEF" w:rsidTr="00E04FEF" w14:paraId="66304B1B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268D0AE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8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0BE8346F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augmented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reality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/</w:t>
            </w:r>
          </w:p>
        </w:tc>
      </w:tr>
      <w:tr w:rsidRPr="001A4A02" w:rsidR="00E04FEF" w:rsidTr="00E04FEF" w14:paraId="3C19E372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65BE414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4EDAD493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virtual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reality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/</w:t>
            </w:r>
          </w:p>
        </w:tc>
      </w:tr>
      <w:tr w:rsidRPr="001A4A02" w:rsidR="00E04FEF" w:rsidTr="00E04FEF" w14:paraId="48B9A0F2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4837504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0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0D10632E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vr.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.</w:t>
            </w:r>
          </w:p>
        </w:tc>
      </w:tr>
      <w:tr w:rsidRPr="001A4A02" w:rsidR="00E04FEF" w:rsidTr="00E04FEF" w14:paraId="0BE0C799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1460377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1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4A3C71A6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(virtual* or augmented) adj2 (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realit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or environment*1 or room* or patient* or simulation*)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206EE88B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4955E75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7F98B544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(web or online or computer*) adj3 simulation*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27D6DF92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59DBD34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3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6144CF70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("e-simulation*"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esimulation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0067DA7D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794B9C6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4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64BB4C38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17 or 18 or 19 or 20 or 21 or 22 or 23</w:t>
            </w:r>
          </w:p>
        </w:tc>
      </w:tr>
      <w:tr w:rsidRPr="001A4A02" w:rsidR="00E04FEF" w:rsidTr="00E04FEF" w14:paraId="109785B8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2B358E3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5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409E3657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exp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Telemedicine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/</w:t>
            </w:r>
          </w:p>
        </w:tc>
      </w:tr>
      <w:tr w:rsidRPr="001A4A02" w:rsidR="00E04FEF" w:rsidTr="00E04FEF" w14:paraId="4B37AE62" w14:textId="77777777">
        <w:trPr>
          <w:trHeight w:val="630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1FF19CB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6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1315ED27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elecommunications/ or exp Telemetry/ or Wireless Technology/ or exp Videoconferencing/ or User-Computer Interface/ or Computer assisted instruction/ or Internet-Based Intervention/ or Audiovisual Aids/</w:t>
            </w:r>
          </w:p>
        </w:tc>
      </w:tr>
      <w:tr w:rsidRPr="001A4A02" w:rsidR="00E04FEF" w:rsidTr="00E04FEF" w14:paraId="63A4152E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3229CEC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7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08EF6937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Mobile Applications/ or exp Telephone/</w:t>
            </w:r>
          </w:p>
        </w:tc>
      </w:tr>
      <w:tr w:rsidRPr="001A4A02" w:rsidR="00E04FEF" w:rsidTr="00E04FEF" w14:paraId="404AC070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28CD7A6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8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6DDC8798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computers/ or microcomputers/ or computers, handheld/ or smartphone/ or minicomputers/ or exp Video Games/</w:t>
            </w:r>
          </w:p>
        </w:tc>
      </w:tr>
      <w:tr w:rsidRPr="001A4A02" w:rsidR="00E04FEF" w:rsidTr="00E04FEF" w14:paraId="61C6F0EF" w14:textId="77777777">
        <w:trPr>
          <w:trHeight w:val="660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0EC56A0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9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468119C8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((wearable or wireless) adj2 (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echnolog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or electronic)) or (digital adj2 medicine) or (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echnolog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adj2 health) or ((mobile or internet or electronic* or robot*) adj2 (consultation* or application*1))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1A4A02" w:rsidR="00E04FEF" w:rsidTr="00E04FEF" w14:paraId="052772A2" w14:textId="77777777">
        <w:trPr>
          <w:trHeight w:val="960"/>
        </w:trPr>
        <w:tc>
          <w:tcPr>
            <w:tcW w:w="483" w:type="pct"/>
            <w:noWrap/>
            <w:vAlign w:val="bottom"/>
            <w:hideMark/>
          </w:tcPr>
          <w:p w:rsidRPr="001A4A02" w:rsidR="00E04FEF" w:rsidP="00E04FEF" w:rsidRDefault="00E04FEF" w14:paraId="2815F48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0</w:t>
            </w:r>
          </w:p>
        </w:tc>
        <w:tc>
          <w:tcPr>
            <w:tcW w:w="4517" w:type="pct"/>
            <w:vAlign w:val="bottom"/>
            <w:hideMark/>
          </w:tcPr>
          <w:p w:rsidRPr="001A4A02" w:rsidR="00E04FEF" w:rsidP="00E04FEF" w:rsidRDefault="00E04FEF" w14:paraId="6D5230CF" w14:textId="77777777">
            <w:pPr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(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elecommunicat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or tele-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communicat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*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eleconferenc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or tele-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conferenc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*or app or apps or app-based or mobile-based or "Short Message Service*"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sms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extmessag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or text-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messag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* or texting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videoconferenc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or video-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conferenc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 xml:space="preserve">* or 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webconferenc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or web-</w:t>
            </w:r>
            <w:proofErr w:type="spell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conferenc</w:t>
            </w:r>
            <w:proofErr w:type="spell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* or webcast* or web-cast* or webinar* or web-application* or web-based-application*).</w:t>
            </w:r>
            <w:proofErr w:type="spellStart"/>
            <w:proofErr w:type="gramStart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tw,kf</w:t>
            </w:r>
            <w:proofErr w:type="spellEnd"/>
            <w:proofErr w:type="gramEnd"/>
            <w:r w:rsidRPr="001A4A02"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  <w:t>.</w:t>
            </w:r>
          </w:p>
        </w:tc>
      </w:tr>
      <w:tr w:rsidRPr="000743D1" w:rsidR="00E04FEF" w:rsidTr="00E04FEF" w14:paraId="3E153AE4" w14:textId="77777777">
        <w:trPr>
          <w:trHeight w:val="630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5565670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1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2E2E3788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phone*1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ph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smartphone* or smart-phone* or cellphone* or cell-phone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obilephon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mobile-phone* or "personal digital assistant*"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palmpilo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palm-pilot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marthom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smart-home* or tablet*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1).</w:t>
            </w:r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,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kf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0743D1" w:rsidR="00E04FEF" w:rsidTr="00E04FEF" w14:paraId="1560EF68" w14:textId="77777777">
        <w:trPr>
          <w:trHeight w:val="127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4F81188A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2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26974C90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medici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edici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telehealth* or tele-health* or telecare* or tele-care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cari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ari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medi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e-medic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healt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e-health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healt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m-health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homecar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e-homecare* or e-home-care* or teleconsultation* or tele-consultation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videoconsult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video-consultation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nurs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nurs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thera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hera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rehab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tele-rehab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rehab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e-rehab* or telemonitor* or tele-monitor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f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29BA0DFA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42CD1A0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3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516BA58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high-tec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,kf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0743D1" w:rsidR="00E04FEF" w:rsidTr="00E04FEF" w14:paraId="50DFBEEA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61B6F2C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4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428DB183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game* or gaming or gamification or gamify or videogame* or "video game*"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f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0743D1" w:rsidR="00E04FEF" w:rsidTr="00E04FEF" w14:paraId="76F04BFF" w14:textId="77777777">
        <w:trPr>
          <w:trHeight w:val="630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32ABE60F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5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07A5992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computer or multimedia or digital* or online) adj5 (program* or education* or environment* or learn* or interface* or instruction* or based or platform* or device* or app or apps or application*)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f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1E61A773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7BA05AA3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6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51C219B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echnolo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,kf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480661" w:rsidR="00E04FEF" w:rsidTr="00E04FEF" w14:paraId="30E06237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2361A711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7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74530B2B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touchscreen* or "touch screen*"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f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480661" w:rsidR="00E04FEF" w:rsidTr="00E04FEF" w14:paraId="017C3030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2B24998B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8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362340DD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portable or handheld or hand-held) adj1 computer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f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4E3A2A3C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1451430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9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0C846598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or/25-38</w:t>
            </w:r>
          </w:p>
        </w:tc>
      </w:tr>
      <w:tr w:rsidRPr="00480661" w:rsidR="00E04FEF" w:rsidTr="00E04FEF" w14:paraId="2ADA7A0F" w14:textId="77777777">
        <w:trPr>
          <w:trHeight w:val="630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28730FDC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0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613434CD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(nurse or nursing or nurses) adj4 (student* or education or undergrad* or under-grad* or bachelor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baccalaur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preregistration or pre-registration or post* or practitioner* or school* or college*)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f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41B7B54D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1A89664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1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2425303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x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duc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,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Nurs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1CE71DC9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3FB3267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2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56D74E63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Students,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Nurs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73678982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696E581F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3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49378EA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or/40-42</w:t>
            </w:r>
          </w:p>
        </w:tc>
      </w:tr>
      <w:tr w:rsidRPr="00E04FEF" w:rsidR="00E04FEF" w:rsidTr="00E04FEF" w14:paraId="39130AA9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661323F4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4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07573EDB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6 and 39</w:t>
            </w:r>
          </w:p>
        </w:tc>
      </w:tr>
      <w:tr w:rsidRPr="00E04FEF" w:rsidR="00E04FEF" w:rsidTr="00E04FEF" w14:paraId="4818E9C3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2A8CCA9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5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7644CA7C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4 or 44</w:t>
            </w:r>
          </w:p>
        </w:tc>
      </w:tr>
      <w:tr w:rsidRPr="00E04FEF" w:rsidR="00E04FEF" w:rsidTr="00E04FEF" w14:paraId="26321565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7ECCBB4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6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0F3959AE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3 and 45</w:t>
            </w:r>
          </w:p>
        </w:tc>
      </w:tr>
      <w:tr w:rsidRPr="00480661" w:rsidR="00E04FEF" w:rsidTr="00E04FEF" w14:paraId="37CEF502" w14:textId="77777777">
        <w:trPr>
          <w:trHeight w:val="315"/>
        </w:trPr>
        <w:tc>
          <w:tcPr>
            <w:tcW w:w="483" w:type="pct"/>
            <w:noWrap/>
            <w:vAlign w:val="bottom"/>
            <w:hideMark/>
          </w:tcPr>
          <w:p w:rsidRPr="00E04FEF" w:rsidR="00E04FEF" w:rsidP="00E04FEF" w:rsidRDefault="00E04FEF" w14:paraId="6A6B8B78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7</w:t>
            </w:r>
          </w:p>
        </w:tc>
        <w:tc>
          <w:tcPr>
            <w:tcW w:w="4517" w:type="pct"/>
            <w:vAlign w:val="bottom"/>
            <w:hideMark/>
          </w:tcPr>
          <w:p w:rsidRPr="00E04FEF" w:rsidR="00E04FEF" w:rsidP="00E04FEF" w:rsidRDefault="00E04FEF" w14:paraId="3AD27B3F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limit 46 to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dan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ngl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norwegia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portugues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pan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wed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</w:tr>
    </w:tbl>
    <w:p w:rsidRPr="00330D8C" w:rsidR="00E04FEF" w:rsidRDefault="00E04FEF" w14:paraId="5D0A3682" w14:textId="553E3090">
      <w:pPr>
        <w:rPr>
          <w:rFonts w:cstheme="minorHAnsi"/>
          <w:sz w:val="22"/>
          <w:szCs w:val="22"/>
          <w:lang w:val="en-US"/>
        </w:rPr>
      </w:pPr>
    </w:p>
    <w:p w:rsidRPr="00330D8C" w:rsidR="00E04FEF" w:rsidRDefault="00E04FEF" w14:paraId="4DD9DB01" w14:textId="77777777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br w:type="page"/>
      </w:r>
    </w:p>
    <w:p w:rsidRPr="00330D8C" w:rsidR="00E04FEF" w:rsidRDefault="00E04FEF" w14:paraId="30A8C299" w14:textId="0D6B4CD2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t>Ovid Embase</w:t>
      </w:r>
    </w:p>
    <w:p w:rsidRPr="00330D8C" w:rsidR="00E04FEF" w:rsidRDefault="00E04FEF" w14:paraId="255BFE06" w14:textId="77777777">
      <w:pPr>
        <w:rPr>
          <w:rFonts w:cstheme="minorHAnsi"/>
          <w:sz w:val="22"/>
          <w:szCs w:val="22"/>
          <w:lang w:val="en-US"/>
        </w:rPr>
      </w:pPr>
    </w:p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8004"/>
      </w:tblGrid>
      <w:tr w:rsidRPr="00E04FEF" w:rsidR="00E04FEF" w:rsidTr="00E04FEF" w14:paraId="5F63BFF2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146BCAA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0649FC6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simula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E04FEF" w:rsidR="00E04FEF" w:rsidTr="00E04FEF" w14:paraId="28E37774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10C79549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3B6DA5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sbl.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480661" w:rsidR="00E04FEF" w:rsidTr="00E04FEF" w14:paraId="6A3D800B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396A5EE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40C8965F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manikin* or mannequin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05AC8A6A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5466156A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6B50612A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"high-fidelity" or "low-fidelity"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0270A512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746A54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7C3E708C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skill* adj2 training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0CA28397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367960E8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6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6987750E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tandardi#ed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adj3 Patient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598F219B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519EE1BD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746FE1A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Anatomic* adj2 Model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77F2CAAB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6309224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8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7075F2DC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"role* play*" or roleplay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23364A6A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3855FFED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648000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(Learning or skill*) adj2 (Lab or labs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laborator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)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4FF38A35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74D1829F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0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248CFDDB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(Practical or practice) adj1 (Lab or labs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laborator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)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09663605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D09F05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1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11551DD5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imulation/ or disease simulation/ or high-fidelity simulation/ or patient simulation/ or vignette/</w:t>
            </w:r>
          </w:p>
        </w:tc>
      </w:tr>
      <w:tr w:rsidRPr="00E04FEF" w:rsidR="00E04FEF" w:rsidTr="00E04FEF" w14:paraId="61275133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313315CA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2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0FD7B42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x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anatomi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model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2E47B9D3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3C62F63B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3B8D1412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rol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play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4398C876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10B0B1D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65A344F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or/1-13</w:t>
            </w:r>
          </w:p>
        </w:tc>
      </w:tr>
      <w:tr w:rsidRPr="00E04FEF" w:rsidR="00E04FEF" w:rsidTr="00E04FEF" w14:paraId="6124433A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574F3AD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5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15906FF8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x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compute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simul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176440F1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733E28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6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2C85784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vr.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AD35DC" w:rsidR="00E04FEF" w:rsidTr="00E04FEF" w14:paraId="5ADB4D09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7C1C2EC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7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603B37DF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virtual* or augmented) adj2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reali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environment*1 or room* or patient* or simulation*)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037CEE8D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2A27491C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8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402C6DCB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web or online or computer*) adj3 simulation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31A37FDF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6AD8369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9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03B4295D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"e-simulation*"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simul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12A92634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686D527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0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4502ACBA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or/15-19</w:t>
            </w:r>
          </w:p>
        </w:tc>
      </w:tr>
      <w:tr w:rsidRPr="00AD35DC" w:rsidR="00E04FEF" w:rsidTr="00E04FEF" w14:paraId="393CB5A4" w14:textId="77777777">
        <w:trPr>
          <w:trHeight w:val="630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7E2B4911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1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D9F0982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xp telehealth/ or exp telemetry/ or telecommunication/ or wireless communication/ or videoconferencing/ or web-based intervention/</w:t>
            </w:r>
          </w:p>
        </w:tc>
      </w:tr>
      <w:tr w:rsidRPr="00AD35DC" w:rsidR="00E04FEF" w:rsidTr="00E04FEF" w14:paraId="526FD08D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69112041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2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10F48FC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phone/ or mobile phone/ or smartphone/ or exp mobile application/</w:t>
            </w:r>
          </w:p>
        </w:tc>
      </w:tr>
      <w:tr w:rsidRPr="00AD35DC" w:rsidR="00E04FEF" w:rsidTr="00E04FEF" w14:paraId="04951CC0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26A0855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3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7729404F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mputer interface/ or human machine interface/ or audiovisual aid/ or audiovisual equipment/</w:t>
            </w:r>
          </w:p>
        </w:tc>
      </w:tr>
      <w:tr w:rsidRPr="00AD35DC" w:rsidR="00E04FEF" w:rsidTr="00E04FEF" w14:paraId="0AE6FFD2" w14:textId="77777777">
        <w:trPr>
          <w:trHeight w:val="630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677CA393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4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339C369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mputer/ or computer system/ or computer terminal/ or digital computer/ or microcomputer/ or minicomputer/ or personal computer/ or personal digital assistant/</w:t>
            </w:r>
          </w:p>
        </w:tc>
      </w:tr>
      <w:tr w:rsidRPr="00E04FEF" w:rsidR="00E04FEF" w:rsidTr="00E04FEF" w14:paraId="03B9C3C3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5AF0E14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5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65FF06EE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video game/</w:t>
            </w:r>
          </w:p>
        </w:tc>
      </w:tr>
      <w:tr w:rsidRPr="00AD35DC" w:rsidR="00E04FEF" w:rsidTr="00E04FEF" w14:paraId="0E05DE5A" w14:textId="77777777">
        <w:trPr>
          <w:trHeight w:val="630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0897C784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6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41CDC4DB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(wearable or wireless) adj2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chnolo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electronic)) or (digital adj2 medicine) or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chnolo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adj2 health) or ((mobile or internet or electronic* or robot*) adj2 (consultation* or application*1))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6DB7E5C0" w14:textId="77777777">
        <w:trPr>
          <w:trHeight w:val="127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122FDF8A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7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19F777D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communica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mmunica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or app or apps or app-based or mobile-based or "Short Message Service*"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ms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xtmessa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xt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essa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texting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video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video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web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web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webcast* or web-cast* or webinar* or web-application* or web-based-application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6CC716EA" w14:textId="77777777">
        <w:trPr>
          <w:trHeight w:val="960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2F5F3C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8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709705D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phone*1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ph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smartphone* or smart-phone* or cellphone* or cell-phone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obilephon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mobile-phone* or "personal digital assistant*"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palmpilo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palm-pilot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marthom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smart-home* or tablet*1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70218210" w14:textId="77777777">
        <w:trPr>
          <w:trHeight w:val="1590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2CC6EFB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9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66E812AE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medici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edici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telehealth* or tele-health* or telecare* or tele-care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cari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ari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medi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e-medic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healt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e-health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healt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m-health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homecar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e-homecare* or e-home-care* or teleconsultation* or tele-consultation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videoconsult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video-consultation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nurs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nurs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thera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hera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rehab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tele-rehab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rehab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e-rehab* or telemonitor* or tele-monitor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4C62A488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50878C6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0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7B216D14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high-tec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AD35DC" w:rsidR="00E04FEF" w:rsidTr="00E04FEF" w14:paraId="391E66BD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7F4ED071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1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0D9F737E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game* or gaming or gamification or gamify or videogame* or "video game*"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0252E53E" w14:textId="77777777">
        <w:trPr>
          <w:trHeight w:val="630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5E5842D1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2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7B0823D0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computer or multimedia or digital* or online) adj5 (program* or education* or environment* or learn* or interface* or instruction* or based or platform* or device* or app or apps or application*)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27573720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131269C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3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15A2F32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echnolo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AD35DC" w:rsidR="00E04FEF" w:rsidTr="00E04FEF" w14:paraId="102F60BC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57EA883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4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B7770CD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touchscreen* or "touch screen*"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35DF397D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049ED43B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5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C409D4B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portable or handheld or hand-held) adj1 computer*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0CCA40C5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FAD31D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6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425D3515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or/21-35</w:t>
            </w:r>
          </w:p>
        </w:tc>
      </w:tr>
      <w:tr w:rsidRPr="00AD35DC" w:rsidR="00E04FEF" w:rsidTr="00E04FEF" w14:paraId="68977EC1" w14:textId="77777777">
        <w:trPr>
          <w:trHeight w:val="630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6238CC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7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5CDB6AA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(nurse or nursing or nurses) adj4 (student* or education or undergrad* or under-grad* or bachelor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baccalaur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preregistration or pre-registration or post* or practitioner* or school* or college*)).</w:t>
            </w:r>
            <w:proofErr w:type="spellStart"/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,kw</w:t>
            </w:r>
            <w:proofErr w:type="spellEnd"/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4A9FD495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16E6962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8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271ACFBA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x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nurs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student/</w:t>
            </w:r>
          </w:p>
        </w:tc>
      </w:tr>
      <w:tr w:rsidRPr="00E04FEF" w:rsidR="00E04FEF" w:rsidTr="00E04FEF" w14:paraId="69BE413E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70AB32F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9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72CE2715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x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nurs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duc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71DF7779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2D9E80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0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3CA71BBA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or/37-39</w:t>
            </w:r>
          </w:p>
        </w:tc>
      </w:tr>
      <w:tr w:rsidRPr="00E04FEF" w:rsidR="00E04FEF" w:rsidTr="00E04FEF" w14:paraId="23491FD4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24F7530C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1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3F39B10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4 and 36</w:t>
            </w:r>
          </w:p>
        </w:tc>
      </w:tr>
      <w:tr w:rsidRPr="00E04FEF" w:rsidR="00E04FEF" w:rsidTr="00E04FEF" w14:paraId="4BB80797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4756CA0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2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6791495B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0 or 41</w:t>
            </w:r>
          </w:p>
        </w:tc>
      </w:tr>
      <w:tr w:rsidRPr="00E04FEF" w:rsidR="00E04FEF" w:rsidTr="00E04FEF" w14:paraId="657AC493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6E081C6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3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48364826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0 and 42</w:t>
            </w:r>
          </w:p>
        </w:tc>
      </w:tr>
      <w:tr w:rsidRPr="00AD35DC" w:rsidR="00E04FEF" w:rsidTr="00E04FEF" w14:paraId="644973A5" w14:textId="77777777">
        <w:trPr>
          <w:trHeight w:val="315"/>
        </w:trPr>
        <w:tc>
          <w:tcPr>
            <w:tcW w:w="584" w:type="pct"/>
            <w:vAlign w:val="bottom"/>
            <w:hideMark/>
          </w:tcPr>
          <w:p w:rsidRPr="00E04FEF" w:rsidR="00E04FEF" w:rsidP="00E04FEF" w:rsidRDefault="00E04FEF" w14:paraId="31D43563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4</w:t>
            </w:r>
          </w:p>
        </w:tc>
        <w:tc>
          <w:tcPr>
            <w:tcW w:w="4416" w:type="pct"/>
            <w:vAlign w:val="bottom"/>
            <w:hideMark/>
          </w:tcPr>
          <w:p w:rsidRPr="00E04FEF" w:rsidR="00E04FEF" w:rsidP="00E04FEF" w:rsidRDefault="00E04FEF" w14:paraId="3510E5B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limit 43 to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dan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ngl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norwegia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portugues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pan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wed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</w:tr>
    </w:tbl>
    <w:p w:rsidRPr="00330D8C" w:rsidR="00E04FEF" w:rsidRDefault="00E04FEF" w14:paraId="37366E90" w14:textId="3FCF4644">
      <w:pPr>
        <w:rPr>
          <w:rFonts w:cstheme="minorHAnsi"/>
          <w:sz w:val="22"/>
          <w:szCs w:val="22"/>
          <w:lang w:val="en-US"/>
        </w:rPr>
      </w:pPr>
    </w:p>
    <w:p w:rsidRPr="00330D8C" w:rsidR="00E04FEF" w:rsidRDefault="00E04FEF" w14:paraId="0DC77D91" w14:textId="77777777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br w:type="page"/>
      </w:r>
    </w:p>
    <w:p w:rsidRPr="00330D8C" w:rsidR="00E04FEF" w:rsidRDefault="00E04FEF" w14:paraId="102C4760" w14:textId="26452C26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t xml:space="preserve">Ovid APA </w:t>
      </w:r>
      <w:proofErr w:type="spellStart"/>
      <w:r w:rsidRPr="00330D8C">
        <w:rPr>
          <w:rFonts w:cstheme="minorHAnsi"/>
          <w:sz w:val="22"/>
          <w:szCs w:val="22"/>
          <w:lang w:val="en-US"/>
        </w:rPr>
        <w:t>PsycInfo</w:t>
      </w:r>
      <w:proofErr w:type="spellEnd"/>
    </w:p>
    <w:p w:rsidRPr="00330D8C" w:rsidR="00E04FEF" w:rsidRDefault="00E04FEF" w14:paraId="73F4A76F" w14:textId="77777777">
      <w:pPr>
        <w:rPr>
          <w:rFonts w:cstheme="minorHAnsi"/>
          <w:sz w:val="22"/>
          <w:szCs w:val="22"/>
          <w:lang w:val="en-US"/>
        </w:rPr>
      </w:pPr>
    </w:p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8642"/>
      </w:tblGrid>
      <w:tr w:rsidRPr="00E04FEF" w:rsidR="00E04FEF" w:rsidTr="00E04FEF" w14:paraId="325A568C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603AE75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4EC9E4C6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simula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E04FEF" w:rsidR="00E04FEF" w:rsidTr="00E04FEF" w14:paraId="13A06BBB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4EB711CC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6032B040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sbl.tw.</w:t>
            </w:r>
          </w:p>
        </w:tc>
      </w:tr>
      <w:tr w:rsidRPr="00E04FEF" w:rsidR="00E04FEF" w:rsidTr="00E04FEF" w14:paraId="727295D7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0C51AEAB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34A67F68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maniki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mannequi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AD35DC" w:rsidR="00E04FEF" w:rsidTr="00E04FEF" w14:paraId="6FD7A94B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0EB49E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4D7DD816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"high-fidelity" or "</w:t>
            </w:r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low-fidelity</w:t>
            </w:r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"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03DF87A9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F869244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28A60376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(skill* adj2 training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AD35DC" w:rsidR="00E04FEF" w:rsidTr="00E04FEF" w14:paraId="19CF310D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163FDF1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6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6411CC15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tandardi#ed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adj3 Patient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1E70BF58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C99770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6677D69A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Anatomi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 adj2 Model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AD35DC" w:rsidR="00E04FEF" w:rsidTr="00E04FEF" w14:paraId="540E6372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66694DEF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8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70DFC82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"role* play*" or roleplay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06427115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470A002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65B5B08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(Learning or skill*) adj2 (Lab or labs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laborator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)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420248CF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DF8E90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0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1110867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(Practical or practice) adj1 (Lab or labs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laborator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)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4EB30180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6CB00A08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1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387DD722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simul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6ADCE5EC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444D76A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2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6ACD8E6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Simul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Games/</w:t>
            </w:r>
          </w:p>
        </w:tc>
      </w:tr>
      <w:tr w:rsidRPr="00E04FEF" w:rsidR="00E04FEF" w:rsidTr="00E04FEF" w14:paraId="3BD9E9CF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76D8D24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00CC620B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rol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play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78A3E704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1EB6B5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2F80BB73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rol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play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games/</w:t>
            </w:r>
          </w:p>
        </w:tc>
      </w:tr>
      <w:tr w:rsidRPr="00E04FEF" w:rsidR="00E04FEF" w:rsidTr="00E04FEF" w14:paraId="7479E276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42E2862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5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07417032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or/1-14</w:t>
            </w:r>
          </w:p>
        </w:tc>
      </w:tr>
      <w:tr w:rsidRPr="00AD35DC" w:rsidR="00E04FEF" w:rsidTr="00E04FEF" w14:paraId="234D15E9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02F1C0D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6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0F7F5784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mputer simulation/ or exp virtual reality/</w:t>
            </w:r>
          </w:p>
        </w:tc>
      </w:tr>
      <w:tr w:rsidRPr="00E04FEF" w:rsidR="00E04FEF" w:rsidTr="00E04FEF" w14:paraId="0C3966C4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5F4E438A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7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5881F24D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vr.tw.</w:t>
            </w:r>
          </w:p>
        </w:tc>
      </w:tr>
      <w:tr w:rsidRPr="00AD35DC" w:rsidR="00E04FEF" w:rsidTr="00E04FEF" w14:paraId="04CA9430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11282B2C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8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4D0CF2C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virtual* or augmented) adj2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reali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environment*1 or room* or patient* or simulation*)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33B294FE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6AA3AB6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9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23F2C66A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web or online or computer*) adj3 simulation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5525CD8D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650AAEDC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0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65E31EE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"e-simulation*"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simul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48D10EEB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264B6C3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1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3682891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6 or 17 or 18 or 19 or 20</w:t>
            </w:r>
          </w:p>
        </w:tc>
      </w:tr>
      <w:tr w:rsidRPr="00E04FEF" w:rsidR="00E04FEF" w:rsidTr="00E04FEF" w14:paraId="7B60B6A3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17361AA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2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11A82A05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x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lectroni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healt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services/</w:t>
            </w:r>
          </w:p>
        </w:tc>
      </w:tr>
      <w:tr w:rsidRPr="00AD35DC" w:rsidR="00E04FEF" w:rsidTr="00E04FEF" w14:paraId="78E201B6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484B8D9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3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1583B5CC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mputer applications/ or computer assisted diagnosis/ or computer assisted instruction/ or computer assisted therapy/ or computer software/ or electronic collaboration/ or exp electronic learning/ or groupware/ or hypermedia/ or mobile applications/</w:t>
            </w:r>
          </w:p>
        </w:tc>
      </w:tr>
      <w:tr w:rsidRPr="00AD35DC" w:rsidR="00E04FEF" w:rsidTr="00E04FEF" w14:paraId="67010F38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1168A293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4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763193D3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mputer assisted instruction/ or computer supported collaborative learning/ or exp electronic learning/ or intelligent tutoring systems/ or decision support systems/ or computational reinforcement learning/</w:t>
            </w:r>
          </w:p>
        </w:tc>
      </w:tr>
      <w:tr w:rsidRPr="00AD35DC" w:rsidR="00E04FEF" w:rsidTr="00E04FEF" w14:paraId="59899A39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2EB1C411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5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74BB892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digital gaming/ or computer games/ or digital game-based learning/</w:t>
            </w:r>
          </w:p>
        </w:tc>
      </w:tr>
      <w:tr w:rsidRPr="00E04FEF" w:rsidR="00E04FEF" w:rsidTr="00E04FEF" w14:paraId="25DDC7D5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0EEE5CB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6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6966BFED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x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Computers/</w:t>
            </w:r>
          </w:p>
        </w:tc>
      </w:tr>
      <w:tr w:rsidRPr="00AD35DC" w:rsidR="00E04FEF" w:rsidTr="00E04FEF" w14:paraId="477A52F1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4847FCF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7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0CC0474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xp wireless technologies/ or digital technology/ or electronic communication/ or exp mobile phones/ or laptop computers/ or exp mobile devices/ or streaming technology/</w:t>
            </w:r>
          </w:p>
        </w:tc>
      </w:tr>
      <w:tr w:rsidRPr="00AD35DC" w:rsidR="00E04FEF" w:rsidTr="00E04FEF" w14:paraId="4362EDE5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ACCC89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8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5D37DE95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(wearable or wireless) adj2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chnolo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electronic)) or (digital adj2 medicine) or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chnolo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adj2 health) or ((mobile or internet or electronic* or robot*) adj2 (consultation* or application*1))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2741859A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454D360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9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3E1E30C3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communica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mmunica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or app or apps or app-based or mobile-based or "Short Message Service*"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ms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xtmessa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xt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essa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texting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video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video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web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web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onferen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webcast* or </w:t>
            </w:r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web-cast</w:t>
            </w:r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webinar* or web-application* or web-based-application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2696F0E9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17AF39D8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0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384ABF3A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phone*1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ph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smartphone* or smart-phone* or cellphone* or </w:t>
            </w:r>
            <w:proofErr w:type="gram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ell-phone</w:t>
            </w:r>
            <w:proofErr w:type="gram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obilephon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mobile-phone* or "personal digital assistant*"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palmpilot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palm-pilot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marthom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smart-home* or tablet*1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07F57144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07A4D02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1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58D1E97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medici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edici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telehealth* or tele-health* or telecare* or tele-care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cari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cari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medic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e-medic* or e-health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healt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mhealt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m-health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homecar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e-homecare* or e-home-care* or teleconsultation* or tele-consultation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videoconsult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video-consultation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nurs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nurs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thera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tele-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herap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elerehab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* or tele-rehab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rehab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e-rehab* or telemonitor* or tele-monitor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13289A55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6E06EFAE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2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1B25C5F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high-tec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AD35DC" w:rsidR="00E04FEF" w:rsidTr="00E04FEF" w14:paraId="4CC66ADE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17B55D30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3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23C4B7A8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game* or gaming or gamification or gamify or videogame* or "video game*"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75CCCEDA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72FEA162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4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2D822B88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computer or multimedia or digital* or online) adj5 (program* or education* or environment* or learn* or interface* or instruction* or based or platform* or device* or app or apps or application*)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0E51D7C1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4D28883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5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26FE8C1C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echnolo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*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.</w:t>
            </w:r>
          </w:p>
        </w:tc>
      </w:tr>
      <w:tr w:rsidRPr="00AD35DC" w:rsidR="00E04FEF" w:rsidTr="00E04FEF" w14:paraId="2DD21FA9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74CEC8D3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6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3BFB2BF5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touchscreen* or "touch screen*"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AD35DC" w:rsidR="00E04FEF" w:rsidTr="00E04FEF" w14:paraId="374D3F19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71155F13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7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5BED3D15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((portable or handheld or hand-held) adj1 computer*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113B632F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297A6E3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8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58E2D612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or/22-37</w:t>
            </w:r>
          </w:p>
        </w:tc>
      </w:tr>
      <w:tr w:rsidRPr="00AD35DC" w:rsidR="00E04FEF" w:rsidTr="00E04FEF" w14:paraId="1C102A9D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2E58B21B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9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1BB579D9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((nurse or nursing or nurses) adj4 (student* or education or undergrad* or under-grad* or bachelor*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baccalaur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* or preregistration or pre-registration or post* or practitioner* or school* or college*)).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tw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.</w:t>
            </w:r>
          </w:p>
        </w:tc>
      </w:tr>
      <w:tr w:rsidRPr="00E04FEF" w:rsidR="00E04FEF" w:rsidTr="00E04FEF" w14:paraId="1B458ED9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33F860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0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27058ED7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nurs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educatio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/</w:t>
            </w:r>
          </w:p>
        </w:tc>
      </w:tr>
      <w:tr w:rsidRPr="00E04FEF" w:rsidR="00E04FEF" w:rsidTr="00E04FEF" w14:paraId="3D579F67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5685CBE9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1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65EC8282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nursing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 xml:space="preserve"> students/</w:t>
            </w:r>
          </w:p>
        </w:tc>
      </w:tr>
      <w:tr w:rsidRPr="00E04FEF" w:rsidR="00E04FEF" w:rsidTr="00E04FEF" w14:paraId="76A79B22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658AF4A7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2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1ED89A63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39 or 40 or 41</w:t>
            </w:r>
          </w:p>
        </w:tc>
      </w:tr>
      <w:tr w:rsidRPr="00E04FEF" w:rsidR="00E04FEF" w:rsidTr="00E04FEF" w14:paraId="7D215272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16F75905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3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2A1EDD6C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15 and 38</w:t>
            </w:r>
          </w:p>
        </w:tc>
      </w:tr>
      <w:tr w:rsidRPr="00E04FEF" w:rsidR="00E04FEF" w:rsidTr="00E04FEF" w14:paraId="6A1C1EDB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0264D3EF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4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71231651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21 or 43</w:t>
            </w:r>
          </w:p>
        </w:tc>
      </w:tr>
      <w:tr w:rsidRPr="00E04FEF" w:rsidR="00E04FEF" w:rsidTr="00E04FEF" w14:paraId="59627A91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53D8AB06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5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3A25DB7F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2 and 44</w:t>
            </w:r>
          </w:p>
        </w:tc>
      </w:tr>
      <w:tr w:rsidRPr="00AD35DC" w:rsidR="00E04FEF" w:rsidTr="00E04FEF" w14:paraId="7992DA6F" w14:textId="77777777">
        <w:trPr>
          <w:trHeight w:val="300"/>
        </w:trPr>
        <w:tc>
          <w:tcPr>
            <w:tcW w:w="232" w:type="pct"/>
            <w:noWrap/>
            <w:vAlign w:val="bottom"/>
            <w:hideMark/>
          </w:tcPr>
          <w:p w:rsidRPr="00E04FEF" w:rsidR="00E04FEF" w:rsidP="00E04FEF" w:rsidRDefault="00E04FEF" w14:paraId="3204E7F1" w14:textId="7777777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eastAsia="nb-NO"/>
              </w:rPr>
              <w:t>46</w:t>
            </w:r>
          </w:p>
        </w:tc>
        <w:tc>
          <w:tcPr>
            <w:tcW w:w="4768" w:type="pct"/>
            <w:noWrap/>
            <w:vAlign w:val="bottom"/>
            <w:hideMark/>
          </w:tcPr>
          <w:p w:rsidRPr="00E04FEF" w:rsidR="00E04FEF" w:rsidP="00E04FEF" w:rsidRDefault="00E04FEF" w14:paraId="0142C52C" w14:textId="77777777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</w:pPr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limit 45 to (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dan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engl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norwegian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portuguese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pan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 xml:space="preserve"> or </w:t>
            </w:r>
            <w:proofErr w:type="spellStart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swedish</w:t>
            </w:r>
            <w:proofErr w:type="spellEnd"/>
            <w:r w:rsidRPr="00E04FEF">
              <w:rPr>
                <w:rFonts w:eastAsia="Times New Roman" w:cstheme="minorHAns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</w:tr>
    </w:tbl>
    <w:p w:rsidRPr="00330D8C" w:rsidR="00E04FEF" w:rsidRDefault="00E04FEF" w14:paraId="1C4ABD46" w14:textId="3147F2BC">
      <w:pPr>
        <w:rPr>
          <w:rFonts w:cstheme="minorHAnsi"/>
          <w:sz w:val="22"/>
          <w:szCs w:val="22"/>
          <w:lang w:val="en-US"/>
        </w:rPr>
      </w:pPr>
    </w:p>
    <w:p w:rsidRPr="00330D8C" w:rsidR="00E04FEF" w:rsidRDefault="00E04FEF" w14:paraId="3037F5FB" w14:textId="77777777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br w:type="page"/>
      </w:r>
    </w:p>
    <w:p w:rsidRPr="00330D8C" w:rsidR="00E04FEF" w:rsidRDefault="00E04FEF" w14:paraId="77CA91CA" w14:textId="6C7A31CD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t>LILACS</w:t>
      </w:r>
    </w:p>
    <w:p w:rsidRPr="00330D8C" w:rsidR="00E04FEF" w:rsidRDefault="00E04FEF" w14:paraId="685670F1" w14:textId="77777777">
      <w:pPr>
        <w:rPr>
          <w:rFonts w:cstheme="minorHAnsi"/>
          <w:sz w:val="22"/>
          <w:szCs w:val="22"/>
          <w:lang w:val="en-US"/>
        </w:rPr>
      </w:pPr>
    </w:p>
    <w:p w:rsidRPr="00330D8C" w:rsidR="00E04FEF" w:rsidP="00E04FEF" w:rsidRDefault="00E04FEF" w14:paraId="0C0BDD00" w14:textId="12616F9E">
      <w:pPr>
        <w:rPr>
          <w:rFonts w:eastAsia="Times New Roman" w:cstheme="minorHAnsi"/>
          <w:color w:val="000000"/>
          <w:sz w:val="22"/>
          <w:szCs w:val="22"/>
          <w:lang w:val="en-US" w:eastAsia="nb-NO"/>
        </w:rPr>
      </w:pPr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(simulation OR "anatomic models" OR "anatomic model" OR manikin OR manikins OR mannequin OR mannequins OR "role* play*" OR roleplay*) AND (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nurs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*) AND (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technolog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 xml:space="preserve">* OR game* OR gaming OR videogame* OR “video game” OR gamify OR gamification OR 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vr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 xml:space="preserve"> OR virtual* OR augmented OR computer* OR telehealth* OR telemedicine* OR 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telenurs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 xml:space="preserve">* OR smartphone* OR "smart phone" OR "smart phones" OR "cell phone" OR "cell phones*" OR cellphone OR cellphones OR tablet OR tablets) AND ( 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db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:("LILACS" OR "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BDENF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" OR "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IBECS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 xml:space="preserve">")) AND ( 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db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:("LILACS" OR "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BDENF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" OR "</w:t>
      </w:r>
      <w:proofErr w:type="spellStart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IBECS</w:t>
      </w:r>
      <w:proofErr w:type="spellEnd"/>
      <w:r w:rsidRPr="00E04FEF">
        <w:rPr>
          <w:rFonts w:eastAsia="Times New Roman" w:cstheme="minorHAnsi"/>
          <w:color w:val="000000"/>
          <w:sz w:val="22"/>
          <w:szCs w:val="22"/>
          <w:lang w:val="en-US" w:eastAsia="nb-NO"/>
        </w:rPr>
        <w:t>"))</w:t>
      </w:r>
    </w:p>
    <w:p w:rsidRPr="00330D8C" w:rsidR="00E04FEF" w:rsidRDefault="00E04FEF" w14:paraId="3F03B8D2" w14:textId="77777777">
      <w:pPr>
        <w:rPr>
          <w:rFonts w:eastAsia="Times New Roman" w:cstheme="minorHAnsi"/>
          <w:color w:val="000000"/>
          <w:sz w:val="22"/>
          <w:szCs w:val="22"/>
          <w:lang w:val="en-US" w:eastAsia="nb-NO"/>
        </w:rPr>
      </w:pPr>
      <w:r w:rsidRPr="00330D8C">
        <w:rPr>
          <w:rFonts w:eastAsia="Times New Roman" w:cstheme="minorHAnsi"/>
          <w:color w:val="000000"/>
          <w:sz w:val="22"/>
          <w:szCs w:val="22"/>
          <w:lang w:val="en-US" w:eastAsia="nb-NO"/>
        </w:rPr>
        <w:br w:type="page"/>
      </w:r>
    </w:p>
    <w:p w:rsidRPr="00330D8C" w:rsidR="00E04FEF" w:rsidP="00E04FEF" w:rsidRDefault="00E04FEF" w14:paraId="74C706EC" w14:textId="39E093A7">
      <w:pPr>
        <w:rPr>
          <w:rFonts w:eastAsia="Times New Roman" w:cstheme="minorHAnsi"/>
          <w:color w:val="000000"/>
          <w:sz w:val="22"/>
          <w:szCs w:val="22"/>
          <w:lang w:val="en-US" w:eastAsia="nb-NO"/>
        </w:rPr>
      </w:pPr>
      <w:r w:rsidRPr="00330D8C">
        <w:rPr>
          <w:rFonts w:eastAsia="Times New Roman" w:cstheme="minorHAnsi"/>
          <w:color w:val="000000"/>
          <w:sz w:val="22"/>
          <w:szCs w:val="22"/>
          <w:lang w:val="en-US" w:eastAsia="nb-NO"/>
        </w:rPr>
        <w:t>EBSCO CINAHL Complete</w:t>
      </w:r>
    </w:p>
    <w:p w:rsidRPr="00330D8C" w:rsidR="00E04FEF" w:rsidP="00E04FEF" w:rsidRDefault="00E04FEF" w14:paraId="15878B7D" w14:textId="77777777">
      <w:pPr>
        <w:rPr>
          <w:rFonts w:eastAsia="Times New Roman" w:cstheme="minorHAnsi"/>
          <w:color w:val="000000"/>
          <w:sz w:val="22"/>
          <w:szCs w:val="22"/>
          <w:lang w:val="en-US" w:eastAsia="nb-N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3152"/>
        <w:gridCol w:w="3419"/>
        <w:gridCol w:w="1914"/>
      </w:tblGrid>
      <w:tr w:rsidRPr="00330D8C" w:rsidR="00E04FEF" w:rsidTr="00E04FEF" w14:paraId="7657FC70" w14:textId="77777777">
        <w:trPr>
          <w:trHeight w:val="375"/>
        </w:trPr>
        <w:tc>
          <w:tcPr>
            <w:tcW w:w="1200" w:type="dxa"/>
            <w:noWrap/>
            <w:hideMark/>
          </w:tcPr>
          <w:p w:rsidRPr="00330D8C" w:rsidR="00E04FEF" w:rsidRDefault="00E04FEF" w14:paraId="5CB0CFDC" w14:textId="777777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30D8C">
              <w:rPr>
                <w:rFonts w:cstheme="minorHAns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8240" w:type="dxa"/>
            <w:noWrap/>
            <w:hideMark/>
          </w:tcPr>
          <w:p w:rsidRPr="00330D8C" w:rsidR="00E04FEF" w:rsidRDefault="00E04FEF" w14:paraId="06230B0F" w14:textId="777777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30D8C">
              <w:rPr>
                <w:rFonts w:cstheme="minorHAns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8970" w:type="dxa"/>
            <w:noWrap/>
            <w:hideMark/>
          </w:tcPr>
          <w:p w:rsidRPr="00330D8C" w:rsidR="00E04FEF" w:rsidRDefault="00E04FEF" w14:paraId="096BF3A7" w14:textId="777777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30D8C">
              <w:rPr>
                <w:rFonts w:cstheme="minorHAnsi"/>
                <w:b/>
                <w:bCs/>
                <w:sz w:val="22"/>
                <w:szCs w:val="22"/>
              </w:rPr>
              <w:t>Limiters/</w:t>
            </w:r>
            <w:proofErr w:type="spellStart"/>
            <w:r w:rsidRPr="00330D8C">
              <w:rPr>
                <w:rFonts w:cstheme="minorHAnsi"/>
                <w:b/>
                <w:bCs/>
                <w:sz w:val="22"/>
                <w:szCs w:val="22"/>
              </w:rPr>
              <w:t>Expanders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0D6EFFCC" w14:textId="777777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30D8C">
              <w:rPr>
                <w:rFonts w:cstheme="minorHAnsi"/>
                <w:b/>
                <w:bCs/>
                <w:sz w:val="22"/>
                <w:szCs w:val="22"/>
              </w:rPr>
              <w:t>Last Run Via</w:t>
            </w:r>
          </w:p>
        </w:tc>
      </w:tr>
      <w:tr w:rsidRPr="00330D8C" w:rsidR="00E04FEF" w:rsidTr="00E04FEF" w14:paraId="1CA8025C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287C51E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445E85BF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(MH "Simulations") OR (MH "Patient Simulation") OR (MH "Vignettes") OR (MH "Role Playing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793DDC2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5532E5D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0EBBA775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46F3F1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AD3392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4438B9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E50042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6762DE9D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013E6F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690FCD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34136F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7E5D68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2504253D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57031F6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2DD786C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(MH "Models,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Anatomic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+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405994FF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47B5D04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180FDF83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B1548C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A9626A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D54BFA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7489F3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069C2D4C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3FE6DB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2C4107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6B8C99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2A1BC68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779C8546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3082609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14BFC87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(MH "Learning Laboratories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1C792CC8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6FB7C20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1C60194A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AB1C7B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1487A8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49035F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B746C0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23DC16BF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DB6E4D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C7574A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1090A2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2D6573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68A9534D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4D61615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2BE0638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(MH "Learning Environment,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linica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5A563357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37FC648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3C8C12D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2ED9D0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0AD9FC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FD89D9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42392F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5319B3C3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7A7B9D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890FC1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D23E4C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50CB21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2AE79255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1C1226A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5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7F61438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imul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SBL) OR AB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imul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SBL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5167BB9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1393DF3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EE0DD30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0E58DB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179655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932851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2298BB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B7E2DD8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3927D1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5D692F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3D1920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9DC177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5142F517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52B16E9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6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7BED713F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manikin* or mannequin*) OR AB (manikin* or mannequin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5F1E738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E42BC6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960E07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0C1513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35681D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8C0693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891B88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0B59D7C4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48F413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6C6BA7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0EC6A5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8B8F9F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5F234283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10B730A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7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5ED338B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"high-fidelity" or "low-fidelity") OR AB ("high-fidelity" or "low-fidelity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68336C1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17C7981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2C00E5A8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66BB7B5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177E46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F82A39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1CB36C4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526E14F2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977197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9182C3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F641E5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EED58A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1CBFBBA0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6426567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8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2DCEEE5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I (skill* N1 training) OR AB (skill* N1 training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769954E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735B9DC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07C542B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28D99C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D50568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E147BF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2E3C9E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7716601D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59C346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49229E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65F6E3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615381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1D65C90E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30721F7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9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252EC81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I (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tandardi#ed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N2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atien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 OR AB (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tandardi#ed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N2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atien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0EBDFCD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99A3EB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36D4E058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64DEE33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5C0B47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CD8052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649C34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0728A844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FAF653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6CBA3C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D56381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FB1E84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8C370A9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3DCBDC3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0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50CC2DEE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Anatomic* n1 Model*) OR AB (Anatomic* n1 Model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440AD848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6F180D4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2CC6849D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CC5B8A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84A579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70EB25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9DC8AD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5AD32FA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6DA4B3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F8417B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98F34D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5EB79D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54FCBCB9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3089517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1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1F067E33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"Role* play*") OR roleplay*) OR AB (("Role* play*") OR roleplay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572420B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007596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4B23AD9C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EE0E0E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4217DC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3E3E0A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82DABC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7C65025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2C81BF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1E62BA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625536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0FC5C1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40983591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4A17C1B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2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0C6F319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(Learning or skill*) n1 (Lab or lab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laborato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)) OR AB ((Learning or skill*) n1 (Lab or lab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laborato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)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20CD685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03286AD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74F78F7C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A4BC5A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7E9AD0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AA06CF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78218A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846857B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8486E5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DBD3DB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FF688D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FEBE89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53BDF3D7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647B822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3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713CA3B3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(Practical OR practice) n0 (Lab or lab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laborato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)) OR AB ((Practical OR practice) n0 (Lab or lab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laborato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)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3E60F73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8F82C0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7C1846CD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9405D2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7542065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0FA36C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A1393C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52CC8910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A611D3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AA9ECF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3F5A05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115222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B259D94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0BB3028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4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6D75CFF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S1 OR S2 OR S3 OR S4 OR S5 OR S6 OR S7 OR S8 OR S9 OR S10 OR S11 OR S12 OR S13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5BB7EA0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399B054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1DC22510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D1B001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FE0786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17905A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AD9BA0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7336BFC4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C14A91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7FA7756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64FC40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D20826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6E1D6267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1667BE1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5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24F3290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(MH "Computer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imulatio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+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1F79DABF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0C985C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74D42DA4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854FE1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FA43E6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AFBAA8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3C8AE5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4509D0EB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AE7F31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7F64FB8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012BC9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9D9D69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5331305F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24A0A97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6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4291981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(MH "Virtual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Reality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+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66837E3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5D8F07F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348EB828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1199BB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E77378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E995E6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CC6754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3CFAC554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623B9E5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4353D5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97F7AD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A97649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56655C7D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7B71048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7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9C68C4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I VR OR AB VR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11012BB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74F782E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4BF6495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99A046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74A7807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8F9278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96E6A7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69F33D0C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267813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7D4FE3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1283DC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FD7841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9E8213A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3379D54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8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63F77EB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virtual* or augmented) N1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reali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nvironment or environments or room* or patient* or simulation*)) OR AB ((virtual* or augmented) N1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reali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nvironment or environments or room* or patient* or simulation*)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28C5641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379C800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249B7B1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94F66A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62180B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E54A05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F98D11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6B601183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BCDD95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317394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CFDBAB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CF057A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787FF0E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5F8CB8F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9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4A1990E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web or online or computer*) N2 simulation*) OR AB ((web or online or computer*) N2 simulation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36796B14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6B0DB28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5BC76773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7506D2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378BD2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9FC387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C0DE2E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0E58BEC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BD8A05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08AE85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C0126A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335B47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6EABCEEC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7D9B9CB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0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55D7790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"e-simulation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simul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) OR AB ("e-simulation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simul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464A36D7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826AC4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38500F50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02E173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33E616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B2B183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F4BC1A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98A1A9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268310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22D9F8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B4DCAB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265E18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9B1CC9A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6229DF5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1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7B698243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S15 OR S16 OR S17 OR S18 OR S19 OR S20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19B741FF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66B9EA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0F9F7A95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502ED5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C56E6D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CE2723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645677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25CF590F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42E4FA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FB2122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D70533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934488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28BB8F0E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1E984B2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2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5387BB3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(MH "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Telehealt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+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1925C84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598043F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5D0883D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E6BD46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9BFE50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1C2428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47F91C7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0F9418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AB6B56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E59481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23086B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AAD99F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AED600B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45538E8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3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18F39D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(MH "Telecommunications") OR (MH "Videoconferencing+") OR (MH "Internet-Based Intervention") OR (MH "Wireless Communications") OR (MH "Telephone") OR (MH "Cellular Phone") OR (MH "Smartphone") OR (MH "Telecommuting") OR (MH "Teleconferencing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5EA9D4E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345A654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7C8F5FA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F8A3F6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5AEBE6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BCBAF3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00EA2F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3C116C42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354ABC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24F011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BE94BE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011F5D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71B7BF85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0373056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4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6EA4248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(MH "Mobile Applications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2A1B1C07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6D0EF41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09F4345C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13B3A2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832556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E03914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9E965D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72FB9FDE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88965B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A0F20F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16FE89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D3B9CC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3E1CEBD4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3A30EC6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5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01EAF74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(MH "Computer Types+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2E1D24E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F1E728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0D9DD01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68FF9B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C6C735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791CCE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F6EED98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3E47E6C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A44BD2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A1A316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9E51B6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558E4A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4ACDC46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676C540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6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41E0692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(MH "Video Games+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59300557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2249CF9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6C0D312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68B20C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2763B3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CCB097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438166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BF2149A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E6E4F5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8E611A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D40CA4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99BE02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7013347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310D1DC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7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5F3C4038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(wearable or wireless) N1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lectronic)) or (digital N1 medicine) or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N1 health) or ((mobile or internet or electronic* or robot*) N1 (consultation* or application or applications))) OR AB (((wearable or wireless) N1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lectronic)) or (digital N1 medicine) or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N1 health) or ((mobile or internet or electronic* or robot*) N1 (consultation* or application or applications))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257897E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1E67966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4C43B8E3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418E01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958CBA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E88EF6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2655FFD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7C8DFFC6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D18ACA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6A3D0B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589EA3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6EB50F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1D185988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6E9A4C4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8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06D6204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ommunic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mmunic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consultation* or tele-consultation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videoconsult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video-consultation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nur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nur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monitor* or tele-monit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therap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rehab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-rehab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rehab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e-rehab* or app or apps or app-based or mobile-based or "Short Message Service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m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xtmessa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xt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essa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xting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video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video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web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web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webcast* or web-cast* or webinar* or web-application* or web-based-application*) OR AB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ommunic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mmunic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consultation* or tele-consultation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videoconsult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video-consultation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nur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nur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monitor* or tele-monit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therap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rehab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-rehab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rehab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e-rehab* or app or apps or app-based or mobile-based or "Short Message Service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m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xtmessa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xt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essa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xting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video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video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web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web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webcast* or web-cast* or webinar* or web-application* or web-based-application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6F55F0A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4EFEB95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313560EF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A2F689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7CCF6F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D2B812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907899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020252B0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67D481F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E8AFC6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502F30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2D32696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60E14EF8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2E2ADB3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9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D29A0EF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phone* or phone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ph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smartphone* or smart-phone* or cellphone* or cell-phone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obilephon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mobile-phone* or "personal digital assistant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palmpilo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palm-pilot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marthom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smart-home* or tablet* or tablets) OR AB (phone* or phone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ph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smartphone* or smart-phone* or cellphone* or cell-phone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obilephon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mobile-phone* or "personal digital assistant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palmpilo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palm-pilot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marthom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smart-home* or tablet* or tablets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010FBF47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5429C11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43984E7F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E9F6D9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53B159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6B8FBE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1A3CA6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9CB6AEF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50834C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6DCA90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3A4E48D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84E2AC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4BB0C14E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2BD2227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0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781590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medici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edici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health* or tele-health* or telecare* or tele-care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ari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ari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medi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e-medic* or e-health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health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health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m-health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homecar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-homecare* or e-home-care*) OR AB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medici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edici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health* or tele-health* or telecare* or tele-care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ari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ari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medi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e-medic* or e-health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health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health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m-health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homecar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-homecare* or e-home-care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7840DF38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6BC04F5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1CED55F0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6F49B2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0F24FB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AE8D9B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1F4870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52E4F6D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806A0B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1509D1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CA76AE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DBDCB5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39B67C35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2CA9D06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1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09ABF388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high-tech*) OR AB (high-tech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24AA572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35DEA6E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1868E6F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8C7DA3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60C3FF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EFE861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56C579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A4CAD2D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B70700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7386E3D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8E0398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D0CACC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3F1DE1C0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0A9C666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2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2D1122BC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game* or gaming or gamification or gamify or videogame* or "video game*") OR AB (game* or gaming or gamification or gamify or videogame* or "video game*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056E4B4F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734BD45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850BFF4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86A5BF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357DF9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D286B7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2AF40A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22181828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CE0D9B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90C444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6A41DB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211447E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156F903A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11636DD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3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2E7939CE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computer or multimedia or digital* or online) N4 (program* or education* or environment* or learn* or interface* or instruction* or based or platform* or device* or app or apps or application*)) OR AB ((computer or multimedia or digital* or online) N4 (program* or education* or environment* or learn* or interface* or instruction* or based or platform* or device* or app or apps or application*)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7BAB5AD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77C9D7F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048DF1F6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3FCC50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31F941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D80AAE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C28CEAF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9BCC67A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4880A7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2053AA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DA751C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6F96C4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21DEE2F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7A16FD8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4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5F0806C4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51F8835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45D471C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173357AD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5147437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5F3DD2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7784FD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D9B3B0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198E078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7B7582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FBE5F0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550A7F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247DA4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33FC8F40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78C373D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5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7D3F55D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touchscreen* or "touch screen*") OR AB (touchscreen* or "touch screen*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01CC2FF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1159902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8A29FAB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B105B9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D97C6A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2AC605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29F9A10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67B68D63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1D4611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0B9CFCB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097675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B639E2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7E7EDD2D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615B05B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6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7BF78696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portable or handheld or hand-held) N0 computer*) OR AB ((portable or handheld or hand-held) N0 computer*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61F3166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45AFA5F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3AE1B134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63F80F7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E77304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D834BD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10228B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4C90F983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7F57E9D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AB3922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05FBF94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2E9606D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6A0E9DE1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70C0F22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7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5169AA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S22 OR S23 OR S24 OR S25 OR S26 OR S27 OR S28 OR S29 OR S30 OR S31 OR S32 OR S33 OR S34 OR S35 OR S36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3F380CC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644FF24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741E165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DCBA5E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8A7FDE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FC4A49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5EA2F1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0B56EDC9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14B16C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78B5220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7E896E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0F1124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6D4D36A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20ECF02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8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CC570CA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(nurse or nursing or nurses) N3 (student* or education or undergrad* or under-grad* or bachel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baccalau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preregistration or pre-registration or post* or practitioner* or school* or college*)) OR AB ((nurse or nursing or nurses) N3 (student* or education or undergrad* or under-grad* or bachel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baccalau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preregistration or pre-registration or post* or practitioner* or school* or college*)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7D84DBC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6CF179A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38FE9C58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2DBF319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ADE74E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3369B5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0F2ADB4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3E075376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AC0C08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FA6A56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72345C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F384DA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74163ABB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3A19A94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9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057F4F8D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(MH "Education, Nursing+") OR (MH "Education, Midwifery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001B906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3C7F20B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5B4E6E04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3D8200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5509AC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04FC5D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F66F19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2D6B977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6ADF729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193BA3E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00AE25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C9A7AF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29C8AB18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139E8C3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0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4477027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(MH "Students,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Nursing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+")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24A63DD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189F13D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72B1791F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25893F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B30E87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E53A5A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A06D1F4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7709EF1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D80814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5ECC46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73893E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608F5DA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782A3F0A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53255FF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1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5BDFDCF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8 OR S39 OR S40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362C3C08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5A07CC0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D7218D7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7C16C6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2696CF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4184F6C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24FBDDA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597C1A05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D2FE88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41F7E5E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E3B692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283D79F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1EC679C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08FF1B3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2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3DC4E2C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4 AND S37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453DC50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6DBCE00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0F72BC79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654F7C2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55AABA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277FB1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7FE8578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5B0B80E2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3FB52D1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2490DCD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647446F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5BD37A6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695F2A09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635C322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3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62FD942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1 OR S42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352A8C84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3C5D7BB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32CDB51E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02DC9B5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643F82E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738D201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815439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64AA302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8AA168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02E9EE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279281F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3A90EB9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0CF5994E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700557F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4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180DD51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1 AND S43</w:t>
            </w:r>
          </w:p>
        </w:tc>
        <w:tc>
          <w:tcPr>
            <w:tcW w:w="8970" w:type="dxa"/>
            <w:vMerge w:val="restart"/>
            <w:noWrap/>
            <w:hideMark/>
          </w:tcPr>
          <w:p w:rsidRPr="00330D8C" w:rsidR="00E04FEF" w:rsidRDefault="00E04FEF" w14:paraId="65B3915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34DC92B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24217CA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4506ED7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5D208C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55A702B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031F490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710FE4B3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C9796B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7E7D143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vMerge/>
            <w:hideMark/>
          </w:tcPr>
          <w:p w:rsidRPr="00330D8C" w:rsidR="00E04FEF" w:rsidRDefault="00E04FEF" w14:paraId="1F7E3F6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4952303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  <w:tr w:rsidRPr="00330D8C" w:rsidR="00E04FEF" w:rsidTr="00E04FEF" w14:paraId="25D1434D" w14:textId="77777777">
        <w:trPr>
          <w:trHeight w:val="375"/>
        </w:trPr>
        <w:tc>
          <w:tcPr>
            <w:tcW w:w="1200" w:type="dxa"/>
            <w:vMerge w:val="restart"/>
            <w:noWrap/>
            <w:hideMark/>
          </w:tcPr>
          <w:p w:rsidRPr="00330D8C" w:rsidR="00E04FEF" w:rsidRDefault="00E04FEF" w14:paraId="09C58E8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5</w:t>
            </w:r>
          </w:p>
        </w:tc>
        <w:tc>
          <w:tcPr>
            <w:tcW w:w="8240" w:type="dxa"/>
            <w:vMerge w:val="restart"/>
            <w:noWrap/>
            <w:hideMark/>
          </w:tcPr>
          <w:p w:rsidRPr="00330D8C" w:rsidR="00E04FEF" w:rsidRDefault="00E04FEF" w14:paraId="7AF8BED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1 AND S43</w:t>
            </w:r>
          </w:p>
        </w:tc>
        <w:tc>
          <w:tcPr>
            <w:tcW w:w="8970" w:type="dxa"/>
            <w:noWrap/>
            <w:hideMark/>
          </w:tcPr>
          <w:p w:rsidRPr="00330D8C" w:rsidR="00E04FEF" w:rsidRDefault="00E04FEF" w14:paraId="33BEC927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Limiters - Language: Danish, English, Norwegian, Portuguese, Spanish, Swedish</w:t>
            </w:r>
          </w:p>
        </w:tc>
        <w:tc>
          <w:tcPr>
            <w:tcW w:w="4857" w:type="dxa"/>
            <w:noWrap/>
            <w:hideMark/>
          </w:tcPr>
          <w:p w:rsidRPr="00330D8C" w:rsidR="00E04FEF" w:rsidRDefault="00E04FEF" w14:paraId="39379EB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E04FEF" w:rsidTr="00E04FEF" w14:paraId="6CBC558B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680FB2D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3D4DDCF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noWrap/>
            <w:hideMark/>
          </w:tcPr>
          <w:p w:rsidRPr="00330D8C" w:rsidR="00E04FEF" w:rsidRDefault="00E04FEF" w14:paraId="6F21F1C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4857" w:type="dxa"/>
            <w:noWrap/>
            <w:hideMark/>
          </w:tcPr>
          <w:p w:rsidRPr="00330D8C" w:rsidR="00E04FEF" w:rsidRDefault="00E04FEF" w14:paraId="04452C2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E04FEF" w:rsidTr="00E04FEF" w14:paraId="060A8811" w14:textId="77777777">
        <w:trPr>
          <w:trHeight w:val="375"/>
        </w:trPr>
        <w:tc>
          <w:tcPr>
            <w:tcW w:w="1200" w:type="dxa"/>
            <w:vMerge/>
            <w:hideMark/>
          </w:tcPr>
          <w:p w:rsidRPr="00330D8C" w:rsidR="00E04FEF" w:rsidRDefault="00E04FEF" w14:paraId="102AB33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240" w:type="dxa"/>
            <w:vMerge/>
            <w:hideMark/>
          </w:tcPr>
          <w:p w:rsidRPr="00330D8C" w:rsidR="00E04FEF" w:rsidRDefault="00E04FEF" w14:paraId="512A8A1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70" w:type="dxa"/>
            <w:noWrap/>
            <w:hideMark/>
          </w:tcPr>
          <w:p w:rsidRPr="00330D8C" w:rsidR="00E04FEF" w:rsidRDefault="00E04FEF" w14:paraId="680176C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57" w:type="dxa"/>
            <w:noWrap/>
            <w:hideMark/>
          </w:tcPr>
          <w:p w:rsidRPr="00330D8C" w:rsidR="00E04FEF" w:rsidRDefault="00E04FEF" w14:paraId="1B361D3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atabas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CINAH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Complete</w:t>
            </w:r>
          </w:p>
        </w:tc>
      </w:tr>
    </w:tbl>
    <w:p w:rsidRPr="00330D8C" w:rsidR="00E04FEF" w:rsidRDefault="00E04FEF" w14:paraId="0E178DC1" w14:textId="3E29F56F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br w:type="page"/>
      </w:r>
    </w:p>
    <w:p w:rsidRPr="00330D8C" w:rsidR="00E04FEF" w:rsidRDefault="00D95A17" w14:paraId="6AB97226" w14:textId="32227C49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t>EBSCO ERIC</w:t>
      </w:r>
    </w:p>
    <w:p w:rsidRPr="00330D8C" w:rsidR="00D95A17" w:rsidRDefault="00D95A17" w14:paraId="1C21E021" w14:textId="77777777">
      <w:pPr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0"/>
        <w:gridCol w:w="2062"/>
        <w:gridCol w:w="4034"/>
        <w:gridCol w:w="2306"/>
      </w:tblGrid>
      <w:tr w:rsidRPr="00330D8C" w:rsidR="00D95A17" w:rsidTr="00D95A17" w14:paraId="4E98B5C3" w14:textId="77777777">
        <w:trPr>
          <w:trHeight w:val="375"/>
        </w:trPr>
        <w:tc>
          <w:tcPr>
            <w:tcW w:w="705" w:type="dxa"/>
            <w:noWrap/>
            <w:hideMark/>
          </w:tcPr>
          <w:p w:rsidRPr="00330D8C" w:rsidR="00D95A17" w:rsidRDefault="00D95A17" w14:paraId="7A0465AA" w14:textId="777777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30D8C">
              <w:rPr>
                <w:rFonts w:cstheme="minorHAns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410" w:type="dxa"/>
            <w:noWrap/>
            <w:hideMark/>
          </w:tcPr>
          <w:p w:rsidRPr="00330D8C" w:rsidR="00D95A17" w:rsidRDefault="00D95A17" w14:paraId="15BD24E5" w14:textId="777777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30D8C">
              <w:rPr>
                <w:rFonts w:cstheme="minorHAns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4426" w:type="dxa"/>
            <w:noWrap/>
            <w:hideMark/>
          </w:tcPr>
          <w:p w:rsidRPr="00330D8C" w:rsidR="00D95A17" w:rsidRDefault="00D95A17" w14:paraId="143D1BAB" w14:textId="777777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30D8C">
              <w:rPr>
                <w:rFonts w:cstheme="minorHAnsi"/>
                <w:b/>
                <w:bCs/>
                <w:sz w:val="22"/>
                <w:szCs w:val="22"/>
              </w:rPr>
              <w:t>Limiters/</w:t>
            </w:r>
            <w:proofErr w:type="spellStart"/>
            <w:r w:rsidRPr="00330D8C">
              <w:rPr>
                <w:rFonts w:cstheme="minorHAnsi"/>
                <w:b/>
                <w:bCs/>
                <w:sz w:val="22"/>
                <w:szCs w:val="22"/>
              </w:rPr>
              <w:t>Expanders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075B24A0" w14:textId="777777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30D8C">
              <w:rPr>
                <w:rFonts w:cstheme="minorHAnsi"/>
                <w:b/>
                <w:bCs/>
                <w:sz w:val="22"/>
                <w:szCs w:val="22"/>
              </w:rPr>
              <w:t>Last Run Via</w:t>
            </w:r>
          </w:p>
        </w:tc>
      </w:tr>
      <w:tr w:rsidRPr="00330D8C" w:rsidR="00D95A17" w:rsidTr="00D95A17" w14:paraId="5082FD6E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5381D70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3723E61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E "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imulatio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" OR DE "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Role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laying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" OR DE "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imulated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Environment" OR DE "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Vignettes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"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773DD39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19EA672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39354BF1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C4157C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1D0451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DF6F26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5BEF12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701A4AE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CAF250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62B8A0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7F5A1EC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F5ABC9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518CF858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517670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5DD92E4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(DE "Learning Laboratories"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6FD0F10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3DBB327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7704E9B3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2820296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4E026C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63DB25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17F0414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5F343B47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12867EF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4CC1F58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47F59C3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47748E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3E95DA12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71D2F49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44FD86D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(DE "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ducational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Games"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4D29CA7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5749A04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0E14BA2D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15DBB31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871547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1EC12E8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4236CE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3CBC2620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C36F9E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41F186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7F7BAF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25CCCC0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1053ABFA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190F5D9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7D8613A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imul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SBL) OR AB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imul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SBL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1BAD483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61B8F9C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1681B6E6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4F9576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C9A21F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015F92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603AFF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4629C202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0952632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38B3BC7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25127F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E783F8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2AA67F80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4B04A7C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5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CA49FF0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manikin* or mannequin*) OR AB (manikin* or mannequin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2298613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4AD6B9E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1D1E811E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0762E4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60D9953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163EF0E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7AD443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55064CD9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64C29E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2F039C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74E4EC8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D53704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0086868E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6DBEF58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6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51DD1314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"high-fidelity" or "low-fidelity") OR AB ("high-fidelity" or "low-fidelity"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2931CF8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76F3C2D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4B208B6C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3E49DF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348D2FA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768EE1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F82771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5A25644F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A9179B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9F62B6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73EBFFC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FC0951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30ABB5BD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6785FE5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7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1A7A5E8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I (skill* N1 training) OR AB (skill* N1 training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6389AA4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3357217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006B309B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667CF8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7914CE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C40121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1038DFF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0CC2E8B5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2B3449E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005077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BFC1CD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1EA18B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2906A9DF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2C6616C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8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638486C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I (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tandardi#ed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N2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atien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 OR AB (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tandardi#ed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N2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atien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6E33FD0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5B7EC2D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1D5BF8EA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FAFA71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0A986A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29F8D2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DF7253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82D3D59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C68F07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0DED03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4EE5A71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B48F00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03DD8D16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1A973C0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9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36E690F7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"Role* play*") OR roleplay*) OR AB (("Role* play*") OR roleplay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465424F4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251A7A9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0BDD4A3B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57A282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A62817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00D4EE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2999C9B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424F07B5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375627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9506A4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D0A960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A29D7F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53368129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6CE7709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0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5D70F6D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Anatomic* n1 Model*) OR AB (Anatomic* n1 Model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26776F7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4EFCCC4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218426C7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D05DDE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51EE93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DE5DE6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6915C0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597C162E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5D0568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494D97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D67118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6175DF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0F8FC176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086BD9E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1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2C940C33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(Learning or skill*) n1 (Lab or lab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laborato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)) OR AB ((Learning or skill*) n1 (Lab or lab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laborato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)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46A4D5B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3CA7E1D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140D37E3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18FD82D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0923E9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1576F1D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F2831D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0DA72CDD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A25C21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5933F1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CE8870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F904B5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76A69346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6170CF4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2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3FCC00ED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(Practical OR practice) n0 (Lab or lab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laborato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)) OR AB ((Practical OR practice) n0 (Lab or lab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laborato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)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104C57C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5BD0DC7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130A98B3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F6CE0A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3EF3938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16F7DA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D355BA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2BC84B1A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1890BBE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384911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0FBDE2F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2B9C50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74AA2B45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DF5E8B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3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1DED447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S1 OR S2 OR S3 OR S4 OR S5 OR S6 OR S7 OR S8 OR S9 OR S10 OR S11 OR S12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326770F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4565FD1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4687B18A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F4AFBD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3AAB3D3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65955D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C3E8BD8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338E8D59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EB2CD5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C7BF35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0A32688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AE0F7C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110A1BA9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7ED1531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4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3F6C94C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DE "Computer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imulatio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"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439596C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5CC51D8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1B7BDBD7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BD3D98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94D775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4BE8609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2CCEFAE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73FE21C9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9AD86D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11BE29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75D0A31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00D298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0E5C8F5B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776319B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5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2FDFACC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I VR OR AB VR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32F4E40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77DDADA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478CE8DB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0FF450E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ACF91C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7817F7B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A87672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FA360FA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03CE016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118E98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03C44F8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1D2B428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3BA31A62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59CC11F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6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4D90A18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web or online or computer*) N2 simulation*) OR AB ((web or online or computer*) N2 simulation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1564EF6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5C40C3C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7AFA5E2A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B37F5D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CDE596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9195FD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D7FCD7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594B6202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1FB6ED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5D7F21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86E466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19908BA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43D783A7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BFBD1B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7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46A98EBB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"e-simulation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simul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) OR AB ("e-simulation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simul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71D584A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275004D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4A609F40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DE270B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3309F3A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1FD5B7E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4FC9EAF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302903AC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7CA47D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63405E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4D2A13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F7FAD5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38CEA343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07EB20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8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77FA603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virtual* or augmented) N1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reali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nvironment or environments or room* or patient* or simulation*)) OR AB ((virtual* or augmented) N1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reali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nvironment or environments or room* or patient* or simulation*)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471065C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5B1E69D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00B26A74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A5A127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C84146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120EDEA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F815BF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0378C44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7AA957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4633FDD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39D4A9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442580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7B325C45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E0CB50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9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88929A8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S14 OR S15 OR S16 OR S17 or S18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110FC54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25103E4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534BC881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60AB68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40955C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52D5D8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8691B5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26EC259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1D57D12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4CFFD2A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0D40684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AEDDE1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2750C6C2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E2292A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0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4F609444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medici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edici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health* or tele-health* or telecare* or tele-care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ari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ari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medi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e-medic* or e-health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health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health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m-health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homecar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-homecare* or e-home-care*) OR AB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medici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edici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health* or tele-health* or telecare* or tele-care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ari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ari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medi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e-medic* or e-health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health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health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m-health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homecar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-homecare* or e-home-care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4724C3C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68768EC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5B60BEE1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0E5BF1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68E1B60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6119D2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CC70D94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468A15A7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2987AEF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54FB21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D6FE1F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83C90C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583143A3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A6D83E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1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166A25C3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high-tech*) OR AB (high-tech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0137727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472E59A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2CB8DB9B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4FCBAD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E981F1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4CEDD20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A9F4F7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E3BE1EB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ACD8C7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4A91C1A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4BF5ED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CA62DE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0DF03DD6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7A56B68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2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6BA56827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(DE "Telecommunications" OR DE "Computer Mediated Communication" OR DE "Teleconferencing" OR DE "Videoconferencing" OR DE "Teleworking"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43999DF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774E326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5AEB576C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480F90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2DD996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A527F1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9E2BFF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03A3AAA3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1185AB4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008322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5791C4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23F5B6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64E94A76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8D5E5B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3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0D96CCE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(DE "Electronic Learning" OR DE "Computers" OR DE "Computer Software" OR DE "Computer Assisted Instruction" OR DE "Computer Interfaces" OR DE "Laptop Computers"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302FC27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3344792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5A850627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4DA7F4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D517FE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AA4110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32E83D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344AEBE6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C49FCC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D734CB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4B53BE7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6BE799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538F5C5D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94894D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4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308213F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E "Video Games"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0944656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1FF34AF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20797F1E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DD740F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5E3194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744D3CF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2299658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2B3FAC42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00E70D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50D061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0FAF433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1B1C0D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292D941B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44C023A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5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1A23FEE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(wearable or wireless) N1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lectronic)) or (digital N1 medicine) or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N1 health) or ((mobile or internet or electronic* or robot*) N1 (consultation* or application or applications))) OR AB (((wearable or wireless) N1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lectronic)) or (digital N1 medicine) or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N1 health) or ((mobile or internet or electronic* or robot*) N1 (consultation* or application* or applications))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71F5CF5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7E1FE8A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54861260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4979B4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72C2FC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532E33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1C4314E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20AF5F74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67BBDA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44275BC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4F9A0C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79A2CA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2936D6CE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02EDB0B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6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73A24D6D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ommunic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mmunic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consultation* or tele-consultation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videoconsult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video-consultation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nur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nur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monitor* or tele-monit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therap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rehab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-rehab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rehab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e-rehab* or app or apps or app-based or mobile-based or "Short Message Service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m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xtmessa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xt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essa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xting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video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video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web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web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webcast* or web-cast* or webinar* or web-application* or web-based-application*) OR AB 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ommunic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mmunica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consultation* or tele-consultation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videoconsult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video-consultation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nur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nur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monitor* or tele-monit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therap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le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herap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rehab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le-rehab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rehab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e-rehab* or app or apps or app-based or mobile-based or "Short Message Service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ms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xtmessa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text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essa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texting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video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video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web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web-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conferenc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webcast* or web-cast* or webinar* or web-application* or web-based-application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348137B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5C439EF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16662A33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7DB6B9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77BB2FA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3203BE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6A6570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22EF88F2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86D9AE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4FDC687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5A12B5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2308C80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452BB4F2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5A6566C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7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7F25E43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phone or phone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ph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smartphone* or smart-phone* or cellphone* or cell-phone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obilephon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mobile-phone* or "personal digital assistant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palmpilo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palm-pilot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marthom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smart-home* or tablet or tablets) OR AB (phone or phones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leph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smartphone* or smart-phone* or cellphone* or cell-phone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mobilephon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mobile-phone* or "personal digital assistant*"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palmpilo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palm-pilot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smarthome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smart-home* or tablet or tablets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6BB03990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629D3CA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10F39E7B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8C9743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37B523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4D0D0C3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899D7A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030B5DE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D13829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086A82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8ED1E2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BAABD6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4C1AE4E2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37BDC7F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8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6ACF8B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game* or gaming or gamification or gamify or videogame* or "video game*") OR AB (game* or gaming or gamification or gamify or videogame* or "video game*"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34CD6D5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47E8E15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340CDF6F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ECB971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370BAF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6C0FBC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2488ED8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0F2E97F9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CE4702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2B059C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1271ACD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2E019E9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47E6F6F3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0988E20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29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6353233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computer or multimedia or digital* or online) N4 (program* or education* or environment* or learn* or interface* or instruction* or based or platform* or device* or app or apps or application*)) OR AB ((computer or multimedia or digital* or online) N4 (program* or education* or environment* or learn* or interface* or instruction* or based or platform* or device* or app or apps or application*)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0779FF0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6E3A269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5A7C4F2A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029C936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4BD0C3E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2F8E9D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230857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563F2F90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DF5D58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B0E4D2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EB29D3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546553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01199430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51107D5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0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0A4ED7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5235A712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6F573F0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37D3EDCD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D56A22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F98365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D68BFE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1696F22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32603562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856971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CEED0A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40C7703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E287D6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1CC5D261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2FECBD5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1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2828195B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touchscreen* or "touch screen*") OR AB (touchscreen* or "touch screen*"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256189B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29EDA45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36D75270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C249EF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3F4424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C9E724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593169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24A251CE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D825E8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D70C0E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9A5146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D0C1C3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224122C9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022902B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2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7A58CBE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I ((portable or handheld or hand-held) N0 computer*) OR AB ((portable or handheld or hand-held) N0 computer*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3B93AFC5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2BCAE85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3AC49FB5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7E03B2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304B3C7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15B522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76BB9D3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4FD03DF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242FA43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2BCAEE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B8F69C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7D8D8A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0FE51464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498A3D2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3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575800E4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S20 OR S21 OR S22 OR S23 OR S24 OR S25 OR S26 OR S27 OR S28 OR S29 OR S30 OR S31 OR S32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662705D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0218E3B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23935174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24BEE2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5FD783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7F9821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A016BD9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34F433E9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5A89F1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0EC07E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49F8EF6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E0445B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612527B8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177839C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4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7A4E443D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TI ((nurse or nursing or nurses) N3 (student* or education or undergrad* or under-grad* or bachel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baccalau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* or preregistration or pre-registration or post* or practitioner* or school* or college*)) OR AB ((nurse or nursing or nurses) N3 (student* or education or undergrad* or under-grad* or bachel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baccalau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preregistration or pre-registration or post* or practitioner* or school* or college*))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279CBF0A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4359A53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7475102D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971A2C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477E531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4471018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45414807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1D1523E5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9FA942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D131F5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51A6581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58F7F5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33075AC7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4F0EC24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5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043F556B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DE "Nursing Education" OR DE "Nursing Students"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0CBC8B84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38410FC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3EE4C902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3C32461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6FB7598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67F2C8A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6809112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3AF516AC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6A002D8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3DEE7F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9768FE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147A82B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035F76D7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677391C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6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57AD9D6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4 OR S35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3A7D0F4D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6AC0D95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7C2A6EFA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005ED679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156948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018DF91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E9884C6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0E5B39D1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02F06A5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5C2BD59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18AD906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589464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4F57B4B5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5CC5B6B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7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27FFF96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3 AND S33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2210AE1B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74F3FDA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2CC0E032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2BC5C1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3F25E47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BBAFB8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3F514B4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526C121F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7E65A0FF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BDE57B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BD8C64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63C4D3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3753FBE1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17001DD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8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7A86384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19 OR S37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0A2A7801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1A4A816D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3325F65F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2BF2B2F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18C796F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3BF7BCF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2A199997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7116DE7D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2695D0C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F237A9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7F22B58A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719B624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185D9740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15625C5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9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797E5ED5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6 AND S38</w:t>
            </w:r>
          </w:p>
        </w:tc>
        <w:tc>
          <w:tcPr>
            <w:tcW w:w="4426" w:type="dxa"/>
            <w:vMerge w:val="restart"/>
            <w:noWrap/>
            <w:hideMark/>
          </w:tcPr>
          <w:p w:rsidRPr="00330D8C" w:rsidR="00D95A17" w:rsidRDefault="00D95A17" w14:paraId="000905A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752B475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7379FEBF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5980390E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719C0E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220935B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565E1C8C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70194326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2A2EE81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64897F4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vMerge/>
            <w:hideMark/>
          </w:tcPr>
          <w:p w:rsidRPr="00330D8C" w:rsidR="00D95A17" w:rsidRDefault="00D95A17" w14:paraId="09E3F1D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08C1063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  <w:tr w:rsidRPr="00330D8C" w:rsidR="00D95A17" w:rsidTr="00D95A17" w14:paraId="6FB4C35F" w14:textId="77777777">
        <w:trPr>
          <w:trHeight w:val="375"/>
        </w:trPr>
        <w:tc>
          <w:tcPr>
            <w:tcW w:w="705" w:type="dxa"/>
            <w:vMerge w:val="restart"/>
            <w:noWrap/>
            <w:hideMark/>
          </w:tcPr>
          <w:p w:rsidRPr="00330D8C" w:rsidR="00D95A17" w:rsidRDefault="00D95A17" w14:paraId="143205B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40</w:t>
            </w:r>
          </w:p>
        </w:tc>
        <w:tc>
          <w:tcPr>
            <w:tcW w:w="1410" w:type="dxa"/>
            <w:vMerge w:val="restart"/>
            <w:noWrap/>
            <w:hideMark/>
          </w:tcPr>
          <w:p w:rsidRPr="00330D8C" w:rsidR="00D95A17" w:rsidRDefault="00D95A17" w14:paraId="5E11E92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S36 AND S38</w:t>
            </w:r>
          </w:p>
        </w:tc>
        <w:tc>
          <w:tcPr>
            <w:tcW w:w="4426" w:type="dxa"/>
            <w:noWrap/>
            <w:hideMark/>
          </w:tcPr>
          <w:p w:rsidRPr="00330D8C" w:rsidR="00D95A17" w:rsidRDefault="00D95A17" w14:paraId="702AC61F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Limiters - Language: Danish, English, Portuguese, Spanish; Castilian, Swedish</w:t>
            </w:r>
          </w:p>
        </w:tc>
        <w:tc>
          <w:tcPr>
            <w:tcW w:w="2521" w:type="dxa"/>
            <w:noWrap/>
            <w:hideMark/>
          </w:tcPr>
          <w:p w:rsidRPr="00330D8C" w:rsidR="00D95A17" w:rsidRDefault="00D95A17" w14:paraId="33FF999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 xml:space="preserve">Interface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EBSCOhos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Research Databases</w:t>
            </w:r>
          </w:p>
        </w:tc>
      </w:tr>
      <w:tr w:rsidRPr="00330D8C" w:rsidR="00D95A17" w:rsidTr="00D95A17" w14:paraId="0D77EE71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04B7FB3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212D2F7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noWrap/>
            <w:hideMark/>
          </w:tcPr>
          <w:p w:rsidRPr="00330D8C" w:rsidR="00D95A17" w:rsidRDefault="00D95A17" w14:paraId="5D81E04F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modes -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Boolea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hrase</w:t>
            </w:r>
            <w:proofErr w:type="spellEnd"/>
          </w:p>
        </w:tc>
        <w:tc>
          <w:tcPr>
            <w:tcW w:w="2521" w:type="dxa"/>
            <w:noWrap/>
            <w:hideMark/>
          </w:tcPr>
          <w:p w:rsidRPr="00330D8C" w:rsidR="00D95A17" w:rsidRDefault="00D95A17" w14:paraId="5A8723DE" w14:textId="7777777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 xml:space="preserve"> Screen - Advanced 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Search</w:t>
            </w:r>
            <w:proofErr w:type="spellEnd"/>
          </w:p>
        </w:tc>
      </w:tr>
      <w:tr w:rsidRPr="00330D8C" w:rsidR="00D95A17" w:rsidTr="00D95A17" w14:paraId="5B0F6D92" w14:textId="77777777">
        <w:trPr>
          <w:trHeight w:val="375"/>
        </w:trPr>
        <w:tc>
          <w:tcPr>
            <w:tcW w:w="705" w:type="dxa"/>
            <w:vMerge/>
            <w:hideMark/>
          </w:tcPr>
          <w:p w:rsidRPr="00330D8C" w:rsidR="00D95A17" w:rsidRDefault="00D95A17" w14:paraId="4D03230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  <w:vMerge/>
            <w:hideMark/>
          </w:tcPr>
          <w:p w:rsidRPr="00330D8C" w:rsidR="00D95A17" w:rsidRDefault="00D95A17" w14:paraId="0C63329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6" w:type="dxa"/>
            <w:noWrap/>
            <w:hideMark/>
          </w:tcPr>
          <w:p w:rsidRPr="00330D8C" w:rsidR="00D95A17" w:rsidRDefault="00D95A17" w14:paraId="5499629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1" w:type="dxa"/>
            <w:noWrap/>
            <w:hideMark/>
          </w:tcPr>
          <w:p w:rsidRPr="00330D8C" w:rsidR="00D95A17" w:rsidRDefault="00D95A17" w14:paraId="1B670AA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Database - ERIC</w:t>
            </w:r>
          </w:p>
        </w:tc>
      </w:tr>
    </w:tbl>
    <w:p w:rsidRPr="00330D8C" w:rsidR="00D95A17" w:rsidRDefault="00D95A17" w14:paraId="4C1D6870" w14:textId="28CABFAF">
      <w:pPr>
        <w:rPr>
          <w:rFonts w:cstheme="minorHAnsi"/>
          <w:sz w:val="22"/>
          <w:szCs w:val="22"/>
          <w:lang w:val="en-US"/>
        </w:rPr>
      </w:pPr>
    </w:p>
    <w:p w:rsidRPr="00330D8C" w:rsidR="00D95A17" w:rsidRDefault="00D95A17" w14:paraId="0528608A" w14:textId="77777777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br w:type="page"/>
      </w:r>
    </w:p>
    <w:p w:rsidRPr="00330D8C" w:rsidR="00D95A17" w:rsidRDefault="00D95A17" w14:paraId="7E0534E2" w14:textId="4AB6C972">
      <w:pPr>
        <w:rPr>
          <w:rFonts w:cstheme="minorHAnsi"/>
          <w:sz w:val="22"/>
          <w:szCs w:val="22"/>
          <w:lang w:val="en-US"/>
        </w:rPr>
      </w:pPr>
      <w:r w:rsidRPr="00330D8C">
        <w:rPr>
          <w:rFonts w:cstheme="minorHAnsi"/>
          <w:sz w:val="22"/>
          <w:szCs w:val="22"/>
          <w:lang w:val="en-US"/>
        </w:rPr>
        <w:t>ISI Web of Science</w:t>
      </w:r>
    </w:p>
    <w:p w:rsidRPr="00330D8C" w:rsidR="00D95A17" w:rsidRDefault="00D95A17" w14:paraId="3BEEC7E8" w14:textId="77777777">
      <w:pPr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984"/>
      </w:tblGrid>
      <w:tr w:rsidRPr="00330D8C" w:rsidR="00D95A17" w:rsidTr="34F02FF3" w14:paraId="162FFAD1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2802B00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31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3D0C268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30 AND #29 </w:t>
            </w:r>
          </w:p>
        </w:tc>
      </w:tr>
      <w:tr w:rsidRPr="00AD35DC" w:rsidR="00D95A17" w:rsidTr="34F02FF3" w14:paraId="526B81C6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49B5E69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2050AF8D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3B41CCBF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015E62B3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339020A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D35DC" w:rsidR="00D95A17" w:rsidTr="34F02FF3" w14:paraId="7DE753E9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6658994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30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09CFA486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 xml:space="preserve">(nurse or nursing or nurses) NEAR/3 (student* or education or undergrad* or under-grad* or bachelor* or 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baccalaur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preregistration or pre-registration or post* or practitioner* or school* or college*) ) </w:t>
            </w:r>
          </w:p>
        </w:tc>
      </w:tr>
      <w:tr w:rsidRPr="00AD35DC" w:rsidR="00D95A17" w:rsidTr="34F02FF3" w14:paraId="002E18C5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2E8B0A6E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75DED213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41BE6940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0378E668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3CE53F6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3D11CCF2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40D8886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9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4084ADF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28 OR #16 </w:t>
            </w:r>
          </w:p>
        </w:tc>
      </w:tr>
      <w:tr w:rsidRPr="00AD35DC" w:rsidR="00D95A17" w:rsidTr="34F02FF3" w14:paraId="1453D93D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6EF023F2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4D0A044D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548C2B98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6FC1B5C6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B84E68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01B2E3C5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207157A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8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31E0373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27 AND #12 </w:t>
            </w:r>
          </w:p>
        </w:tc>
      </w:tr>
      <w:tr w:rsidRPr="00AD35DC" w:rsidR="00D95A17" w:rsidTr="34F02FF3" w14:paraId="443B4EB6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46D8A52D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0942015F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1EC38302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324782FC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42E32306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D35DC" w:rsidR="00D95A17" w:rsidTr="34F02FF3" w14:paraId="627217D1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4D85B7C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7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09CB972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#26 OR #25 OR #24 OR #23 OR #22 OR #21 OR #20 OR #19 OR #18 OR #17 </w:t>
            </w:r>
          </w:p>
        </w:tc>
      </w:tr>
      <w:tr w:rsidRPr="00AD35DC" w:rsidR="00D95A17" w:rsidTr="34F02FF3" w14:paraId="69317638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4E08A1AA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AFF8F83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6E818714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29913642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745B52B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D35DC" w:rsidR="00D95A17" w:rsidTr="34F02FF3" w14:paraId="20A25957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7A27FE7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6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0A880E8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(portable or handheld or hand-held) NEAR/0 computer*) </w:t>
            </w:r>
          </w:p>
        </w:tc>
      </w:tr>
      <w:tr w:rsidRPr="00AD35DC" w:rsidR="00D95A17" w:rsidTr="34F02FF3" w14:paraId="0EC3D7FC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0F4A2198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7F0DFBB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0FC4F737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0A41AA3A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7F703C44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D35DC" w:rsidR="00D95A17" w:rsidTr="34F02FF3" w14:paraId="1E748044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124CABDC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5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5172069C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touchscreen* or "touch screen*") </w:t>
            </w:r>
          </w:p>
        </w:tc>
      </w:tr>
      <w:tr w:rsidRPr="00AD35DC" w:rsidR="00D95A17" w:rsidTr="34F02FF3" w14:paraId="227AC65D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76697243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3D91EE96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3BCF1A89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5B189767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01E7FC8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0DBE2509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1339D7A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4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5326ACC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S=(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 </w:t>
            </w:r>
          </w:p>
        </w:tc>
      </w:tr>
      <w:tr w:rsidRPr="00AD35DC" w:rsidR="00D95A17" w:rsidTr="34F02FF3" w14:paraId="7F2C9677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529F713B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176371A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581C80C9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6C955202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143262F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D35DC" w:rsidR="00D95A17" w:rsidTr="34F02FF3" w14:paraId="0BABB3E2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5885833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3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4AF3F28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(computer or multimedia or digital* or online) NEAR/4 (program* or education* or environment* or learn* or interface* or instruction* or based or platform* or device* or app or apps or application*) ) </w:t>
            </w:r>
          </w:p>
        </w:tc>
      </w:tr>
      <w:tr w:rsidRPr="00AD35DC" w:rsidR="00D95A17" w:rsidTr="34F02FF3" w14:paraId="6DA232D7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5520973A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368A2B0C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09DEB5D4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028546E3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056B8BCC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D35DC" w:rsidR="00D95A17" w:rsidTr="34F02FF3" w14:paraId="24456B78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3FF239A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2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17048A96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game* or gaming or gamification or gamify or videogame* or "video game*") </w:t>
            </w:r>
          </w:p>
        </w:tc>
      </w:tr>
      <w:tr w:rsidRPr="00AD35DC" w:rsidR="00D95A17" w:rsidTr="34F02FF3" w14:paraId="5BAC2096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16389F4E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75D085DB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021F1F59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756B0869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352FF7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6D4758C0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7F0245C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1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1CEDE3C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S=(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high-tech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 </w:t>
            </w:r>
          </w:p>
        </w:tc>
      </w:tr>
      <w:tr w:rsidRPr="00AD35DC" w:rsidR="00D95A17" w:rsidTr="34F02FF3" w14:paraId="02E1C5B1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65249E55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4E72777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4D423953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2A69D964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AB56DCD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D35DC" w:rsidR="00D95A17" w:rsidTr="34F02FF3" w14:paraId="3C44387A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009DF58E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0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65FD2A14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=(telemedicin* or tele-medicin* or telehealth* or tele-health* or telecare* or tele-care* or telecari* or tele-cari* or emedic* or e-medic* or ehealth* or e-health* or mhealth* or m-health* or ehomecare* or e-homecare* or e-home-care* or teleconsultation* or tele-consultation* or videoconsultation* or video-consultation* or telenurs* or tele-nurs* or teletherap* or tele-therap* or telerehab* or tele-rehab* or erehab* or e-rehab* or telemonitor* or tele-monitor*) </w:t>
            </w:r>
          </w:p>
        </w:tc>
      </w:tr>
      <w:tr w:rsidRPr="00AD35DC" w:rsidR="00D95A17" w:rsidTr="34F02FF3" w14:paraId="5A001563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203779C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0CAAA9C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4B617927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50415453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2064857B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D35DC" w:rsidR="00D95A17" w:rsidTr="34F02FF3" w14:paraId="441EFF90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7571B338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9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4FB093B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phone or phones or telephon* or smartphone* or smart-phone* or cellphone* or cell-phone* or mobilephone* or mobile-phone* or "personal digital assistant*" or palmpilot* or palm-pilot* or smarthome* or smart-home* or tablet or tablets) </w:t>
            </w:r>
          </w:p>
        </w:tc>
      </w:tr>
      <w:tr w:rsidRPr="00AD35DC" w:rsidR="00D95A17" w:rsidTr="34F02FF3" w14:paraId="75339BAE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743F005D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3C7F2823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D35DC" w:rsidR="00D95A17" w:rsidTr="34F02FF3" w14:paraId="7D433F88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57E861AA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C4AD11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5E63C8CE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17E933C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8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242945B4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telecommunicat* or tele-communicat* or teleconferenc* or tele-conferenc*or app or apps or app-based or mobile-based or "Short Message Service*" or sms or textmessag* or text-messag* or texting or videoconferenc* or video-conferenc* or webconferenc* or web-conferenc* or webcast* or web-cast* or webinar* or web-application* or web-based-application*) </w:t>
            </w:r>
          </w:p>
        </w:tc>
      </w:tr>
      <w:tr w:rsidRPr="00A14D68" w:rsidR="00D95A17" w:rsidTr="34F02FF3" w14:paraId="13A176F7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351B6C71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1F51E8A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49633A43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345DAB9C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323F81CC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497A9DA2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7EBEFD4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7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53F718AE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((wearable or wireless) NEAR/1 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lectronic) ) or (digital NEAR/1 medicine) or 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technolog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NEAR/1 health) or ((mobile or internet or electronic* or robot*) NEAR/1 (consultation* or application or applications) )) </w:t>
            </w:r>
          </w:p>
        </w:tc>
      </w:tr>
      <w:tr w:rsidRPr="00A14D68" w:rsidR="00D95A17" w:rsidTr="34F02FF3" w14:paraId="1E0B04B0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7FFE2FD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5BC7E0E1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052C9BB3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27BF8B76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4F1F773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425F5051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1B5DD00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6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774C3A2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15 OR #14 OR #13 </w:t>
            </w:r>
          </w:p>
        </w:tc>
      </w:tr>
      <w:tr w:rsidRPr="00A14D68" w:rsidR="00D95A17" w:rsidTr="34F02FF3" w14:paraId="12D980CF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5D991A27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22D65076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371E6EC2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3D2F32AE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70D1AE73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07E72CC1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258BE16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5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5AE114C8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"e-simulation*" or 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esimulation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 or VR) </w:t>
            </w:r>
          </w:p>
        </w:tc>
      </w:tr>
      <w:tr w:rsidRPr="00A14D68" w:rsidR="00D95A17" w:rsidTr="34F02FF3" w14:paraId="2A88D039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4AACA867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7EAECBD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5C150BA4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5DA8F212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5684468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313E266E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2E6C85D2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4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5713E4D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(web or online or computer*) NEAR/2 simulation*) </w:t>
            </w:r>
          </w:p>
        </w:tc>
      </w:tr>
      <w:tr w:rsidRPr="00A14D68" w:rsidR="00D95A17" w:rsidTr="34F02FF3" w14:paraId="5C8C141D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3855112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092030E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78392E5E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04EC892F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78C30CF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53A15B0D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44B4C83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3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138AEC8B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(virtual* or augmented) NEAR/1 (</w:t>
            </w:r>
            <w:proofErr w:type="spellStart"/>
            <w:r w:rsidRPr="00330D8C">
              <w:rPr>
                <w:rFonts w:cstheme="minorHAnsi"/>
                <w:sz w:val="22"/>
                <w:szCs w:val="22"/>
                <w:lang w:val="en-US"/>
              </w:rPr>
              <w:t>realit</w:t>
            </w:r>
            <w:proofErr w:type="spellEnd"/>
            <w:r w:rsidRPr="00330D8C">
              <w:rPr>
                <w:rFonts w:cstheme="minorHAnsi"/>
                <w:sz w:val="22"/>
                <w:szCs w:val="22"/>
                <w:lang w:val="en-US"/>
              </w:rPr>
              <w:t>* or environment or environments or room* or patient* or simulation*) ) </w:t>
            </w:r>
          </w:p>
        </w:tc>
      </w:tr>
      <w:tr w:rsidRPr="00A14D68" w:rsidR="00D95A17" w:rsidTr="34F02FF3" w14:paraId="167BF982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702ED14B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1F7995FE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788C58A8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2D1FA79A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2D217B85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2C82B111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3B321FD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2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45AA2CBA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#11 OR #10 OR #9 OR #8 OR #7 OR #6 OR #5 OR #4 OR #3 OR #2 OR #1 </w:t>
            </w:r>
          </w:p>
        </w:tc>
      </w:tr>
      <w:tr w:rsidRPr="00A14D68" w:rsidR="00D95A17" w:rsidTr="34F02FF3" w14:paraId="4736DD05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2CCF965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04B5A2E5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78C4632F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1EC9DAA4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5A97487A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09E4566B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211DED60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1</w:t>
            </w:r>
          </w:p>
        </w:tc>
        <w:tc>
          <w:tcPr>
            <w:tcW w:w="7984" w:type="dxa"/>
            <w:noWrap/>
            <w:hideMark/>
          </w:tcPr>
          <w:p w:rsidRPr="00A14D68" w:rsidR="00D95A17" w:rsidP="34F02FF3" w:rsidRDefault="00D95A17" w14:paraId="654E5A1F" w14:textId="77777777">
            <w:pPr>
              <w:rPr>
                <w:sz w:val="22"/>
                <w:szCs w:val="22"/>
                <w:lang w:val="en-US"/>
              </w:rPr>
            </w:pPr>
            <w:r w:rsidRPr="00A14D68">
              <w:rPr>
                <w:sz w:val="22"/>
                <w:szCs w:val="22"/>
                <w:lang w:val="en-US"/>
              </w:rPr>
              <w:t>TS</w:t>
            </w:r>
            <w:proofErr w:type="gramStart"/>
            <w:r w:rsidRPr="00A14D68">
              <w:rPr>
                <w:sz w:val="22"/>
                <w:szCs w:val="22"/>
                <w:lang w:val="en-US"/>
              </w:rPr>
              <w:t>=(</w:t>
            </w:r>
            <w:proofErr w:type="gramEnd"/>
            <w:r w:rsidRPr="00A14D68">
              <w:rPr>
                <w:sz w:val="22"/>
                <w:szCs w:val="22"/>
                <w:lang w:val="en-US"/>
              </w:rPr>
              <w:t>(Practical or practice) NEAR/0 (Lab or labs or laborator*) ) </w:t>
            </w:r>
          </w:p>
        </w:tc>
      </w:tr>
      <w:tr w:rsidRPr="00A14D68" w:rsidR="00D95A17" w:rsidTr="34F02FF3" w14:paraId="0884D0B0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17D403B7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8E08615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4CBC9D18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6A46A97B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504D9E3E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4D21E1BE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7AE3831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0</w:t>
            </w:r>
          </w:p>
        </w:tc>
        <w:tc>
          <w:tcPr>
            <w:tcW w:w="7984" w:type="dxa"/>
            <w:noWrap/>
            <w:hideMark/>
          </w:tcPr>
          <w:p w:rsidRPr="00A14D68" w:rsidR="00D95A17" w:rsidP="34F02FF3" w:rsidRDefault="00D95A17" w14:paraId="4121EA2F" w14:textId="77777777">
            <w:pPr>
              <w:rPr>
                <w:sz w:val="22"/>
                <w:szCs w:val="22"/>
                <w:lang w:val="en-US"/>
              </w:rPr>
            </w:pPr>
            <w:r w:rsidRPr="00A14D68">
              <w:rPr>
                <w:sz w:val="22"/>
                <w:szCs w:val="22"/>
                <w:lang w:val="en-US"/>
              </w:rPr>
              <w:t>TS</w:t>
            </w:r>
            <w:proofErr w:type="gramStart"/>
            <w:r w:rsidRPr="00A14D68">
              <w:rPr>
                <w:sz w:val="22"/>
                <w:szCs w:val="22"/>
                <w:lang w:val="en-US"/>
              </w:rPr>
              <w:t>=(</w:t>
            </w:r>
            <w:proofErr w:type="gramEnd"/>
            <w:r w:rsidRPr="00A14D68">
              <w:rPr>
                <w:sz w:val="22"/>
                <w:szCs w:val="22"/>
                <w:lang w:val="en-US"/>
              </w:rPr>
              <w:t>Learning NEAR/1 (Lab or labs or laborator*) ) </w:t>
            </w:r>
          </w:p>
        </w:tc>
      </w:tr>
      <w:tr w:rsidRPr="00A14D68" w:rsidR="00D95A17" w:rsidTr="34F02FF3" w14:paraId="35CFED47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27DE199B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3B89F02E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17827D8B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04CE8B19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57C0B8E8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0F74AECA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0416FF23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9</w:t>
            </w:r>
          </w:p>
        </w:tc>
        <w:tc>
          <w:tcPr>
            <w:tcW w:w="7984" w:type="dxa"/>
            <w:noWrap/>
            <w:hideMark/>
          </w:tcPr>
          <w:p w:rsidRPr="00A14D68" w:rsidR="00D95A17" w:rsidP="34F02FF3" w:rsidRDefault="00D95A17" w14:paraId="0C82C2B7" w14:textId="77777777">
            <w:pPr>
              <w:rPr>
                <w:sz w:val="22"/>
                <w:szCs w:val="22"/>
                <w:lang w:val="en-US"/>
              </w:rPr>
            </w:pPr>
            <w:r w:rsidRPr="00A14D68">
              <w:rPr>
                <w:sz w:val="22"/>
                <w:szCs w:val="22"/>
                <w:lang w:val="en-US"/>
              </w:rPr>
              <w:t>TS</w:t>
            </w:r>
            <w:proofErr w:type="gramStart"/>
            <w:r w:rsidRPr="00A14D68">
              <w:rPr>
                <w:sz w:val="22"/>
                <w:szCs w:val="22"/>
                <w:lang w:val="en-US"/>
              </w:rPr>
              <w:t>=(</w:t>
            </w:r>
            <w:proofErr w:type="gramEnd"/>
            <w:r w:rsidRPr="00A14D68">
              <w:rPr>
                <w:sz w:val="22"/>
                <w:szCs w:val="22"/>
                <w:lang w:val="en-US"/>
              </w:rPr>
              <w:t>skill* NEAR/1 (Lab or labs or laborator*) ) </w:t>
            </w:r>
          </w:p>
        </w:tc>
      </w:tr>
      <w:tr w:rsidRPr="00A14D68" w:rsidR="00D95A17" w:rsidTr="34F02FF3" w14:paraId="46838A76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0A62453A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50C23BF8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738B76D5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3F63A3E3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32091EF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618713C5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485AB0A1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8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0988D60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</w:rPr>
              <w:t>=(</w:t>
            </w:r>
            <w:proofErr w:type="spellStart"/>
            <w:proofErr w:type="gramEnd"/>
            <w:r w:rsidRPr="00330D8C">
              <w:rPr>
                <w:rFonts w:cstheme="minorHAnsi"/>
                <w:sz w:val="22"/>
                <w:szCs w:val="22"/>
              </w:rPr>
              <w:t>Anatomic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 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NEAR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1 Model*) </w:t>
            </w:r>
          </w:p>
        </w:tc>
      </w:tr>
      <w:tr w:rsidRPr="00A14D68" w:rsidR="00D95A17" w:rsidTr="34F02FF3" w14:paraId="47DD428B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160E4EE0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6DB15A2C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120DB087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0E4EB261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22E3A3C0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0E2BE187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3239F23A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7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671E3D8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</w:rPr>
              <w:t>skill* 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NEAR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1 training*) </w:t>
            </w:r>
          </w:p>
        </w:tc>
      </w:tr>
      <w:tr w:rsidRPr="00A14D68" w:rsidR="00D95A17" w:rsidTr="34F02FF3" w14:paraId="00F52019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4477BE5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21B03BDC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0F45A24E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56DD02E6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5C504A77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65425B21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7D705376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6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5C452FA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330D8C">
              <w:rPr>
                <w:rFonts w:cstheme="minorHAnsi"/>
                <w:sz w:val="22"/>
                <w:szCs w:val="22"/>
                <w:lang w:val="en-US"/>
              </w:rPr>
              <w:t>"high-fidelity" or "low-fidelity") </w:t>
            </w:r>
          </w:p>
        </w:tc>
      </w:tr>
      <w:tr w:rsidRPr="00A14D68" w:rsidR="00D95A17" w:rsidTr="34F02FF3" w14:paraId="0450E93B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3DAF010B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741FD590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330D8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4FF73326" w14:textId="77777777">
        <w:trPr>
          <w:trHeight w:val="360"/>
        </w:trPr>
        <w:tc>
          <w:tcPr>
            <w:tcW w:w="704" w:type="dxa"/>
            <w:noWrap/>
            <w:hideMark/>
          </w:tcPr>
          <w:p w:rsidRPr="00330D8C" w:rsidR="00D95A17" w:rsidRDefault="00D95A17" w14:paraId="2F102FE9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330D8C" w:rsidR="00D95A17" w:rsidRDefault="00D95A17" w14:paraId="08C02FD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7A8D0284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59722AE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5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7B6205F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</w:rPr>
              <w:t>=(</w:t>
            </w:r>
            <w:proofErr w:type="spellStart"/>
            <w:proofErr w:type="gramEnd"/>
            <w:r w:rsidRPr="00330D8C">
              <w:rPr>
                <w:rFonts w:cstheme="minorHAnsi"/>
                <w:sz w:val="22"/>
                <w:szCs w:val="22"/>
              </w:rPr>
              <w:t>Standardised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 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NEAR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2 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atien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 </w:t>
            </w:r>
          </w:p>
        </w:tc>
      </w:tr>
      <w:tr w:rsidRPr="00A14D68" w:rsidR="00D95A17" w:rsidTr="34F02FF3" w14:paraId="11A9E4EC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0EA67DF6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091BFC47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7B6A1F25" w14:textId="77777777">
        <w:trPr>
          <w:trHeight w:val="360"/>
        </w:trPr>
        <w:tc>
          <w:tcPr>
            <w:tcW w:w="704" w:type="dxa"/>
            <w:noWrap/>
            <w:hideMark/>
          </w:tcPr>
          <w:p w:rsidRPr="00034343" w:rsidR="00D95A17" w:rsidRDefault="00D95A17" w14:paraId="3DBFDCE5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3E7A786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579DAA5F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3139C7D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4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5CDAF95F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</w:rPr>
              <w:t>=(</w:t>
            </w:r>
            <w:proofErr w:type="spellStart"/>
            <w:proofErr w:type="gramEnd"/>
            <w:r w:rsidRPr="00330D8C">
              <w:rPr>
                <w:rFonts w:cstheme="minorHAnsi"/>
                <w:sz w:val="22"/>
                <w:szCs w:val="22"/>
              </w:rPr>
              <w:t>Standardized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 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NEAR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/2 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Patien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 </w:t>
            </w:r>
          </w:p>
        </w:tc>
      </w:tr>
      <w:tr w:rsidRPr="00A14D68" w:rsidR="00D95A17" w:rsidTr="34F02FF3" w14:paraId="4B6093F0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569DD7D3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09B6F84F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3757DA82" w14:textId="77777777">
        <w:trPr>
          <w:trHeight w:val="360"/>
        </w:trPr>
        <w:tc>
          <w:tcPr>
            <w:tcW w:w="704" w:type="dxa"/>
            <w:noWrap/>
            <w:hideMark/>
          </w:tcPr>
          <w:p w:rsidRPr="00034343" w:rsidR="00D95A17" w:rsidRDefault="00D95A17" w14:paraId="53184E18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416E163C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22B4FCC2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4066777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3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19851CF7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</w:rPr>
              <w:t>=(</w:t>
            </w:r>
            <w:proofErr w:type="spellStart"/>
            <w:proofErr w:type="gramEnd"/>
            <w:r w:rsidRPr="00330D8C">
              <w:rPr>
                <w:rFonts w:cstheme="minorHAnsi"/>
                <w:sz w:val="22"/>
                <w:szCs w:val="22"/>
              </w:rPr>
              <w:t>maniki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 or </w:t>
            </w:r>
            <w:proofErr w:type="spellStart"/>
            <w:r w:rsidRPr="00330D8C">
              <w:rPr>
                <w:rFonts w:cstheme="minorHAnsi"/>
                <w:sz w:val="22"/>
                <w:szCs w:val="22"/>
              </w:rPr>
              <w:t>mannequin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) </w:t>
            </w:r>
          </w:p>
        </w:tc>
      </w:tr>
      <w:tr w:rsidRPr="00A14D68" w:rsidR="00D95A17" w:rsidTr="34F02FF3" w14:paraId="0ACB00CC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14516DD4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7A8CE8C7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3DAD79D1" w14:textId="77777777">
        <w:trPr>
          <w:trHeight w:val="360"/>
        </w:trPr>
        <w:tc>
          <w:tcPr>
            <w:tcW w:w="704" w:type="dxa"/>
            <w:noWrap/>
            <w:hideMark/>
          </w:tcPr>
          <w:p w:rsidRPr="00034343" w:rsidR="00D95A17" w:rsidRDefault="00D95A17" w14:paraId="28EA582B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18458289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A14D68" w:rsidR="00D95A17" w:rsidTr="34F02FF3" w14:paraId="08D0B1A5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43271BAB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2</w:t>
            </w:r>
          </w:p>
        </w:tc>
        <w:tc>
          <w:tcPr>
            <w:tcW w:w="7984" w:type="dxa"/>
            <w:noWrap/>
            <w:hideMark/>
          </w:tcPr>
          <w:p w:rsidRPr="00034343" w:rsidR="00D95A17" w:rsidRDefault="00D95A17" w14:paraId="6E45DA32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4343">
              <w:rPr>
                <w:rFonts w:cstheme="minorHAnsi"/>
                <w:sz w:val="22"/>
                <w:szCs w:val="22"/>
                <w:lang w:val="en-US"/>
              </w:rPr>
              <w:t>TS</w:t>
            </w:r>
            <w:proofErr w:type="gramStart"/>
            <w:r w:rsidRPr="00034343">
              <w:rPr>
                <w:rFonts w:cstheme="minorHAnsi"/>
                <w:sz w:val="22"/>
                <w:szCs w:val="22"/>
                <w:lang w:val="en-US"/>
              </w:rPr>
              <w:t>=(</w:t>
            </w:r>
            <w:proofErr w:type="gramEnd"/>
            <w:r w:rsidRPr="00034343">
              <w:rPr>
                <w:rFonts w:cstheme="minorHAnsi"/>
                <w:sz w:val="22"/>
                <w:szCs w:val="22"/>
                <w:lang w:val="en-US"/>
              </w:rPr>
              <w:t>"Role* play*" OR roleplay*) </w:t>
            </w:r>
          </w:p>
        </w:tc>
      </w:tr>
      <w:tr w:rsidRPr="00A14D68" w:rsidR="00D95A17" w:rsidTr="34F02FF3" w14:paraId="45186AB7" w14:textId="77777777">
        <w:trPr>
          <w:trHeight w:val="330"/>
        </w:trPr>
        <w:tc>
          <w:tcPr>
            <w:tcW w:w="704" w:type="dxa"/>
            <w:vMerge/>
            <w:hideMark/>
          </w:tcPr>
          <w:p w:rsidRPr="00034343" w:rsidR="00D95A17" w:rsidRDefault="00D95A17" w14:paraId="493BB59F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099570E3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  <w:tr w:rsidRPr="00A14D68" w:rsidR="00D95A17" w:rsidTr="34F02FF3" w14:paraId="5EF2421A" w14:textId="77777777">
        <w:trPr>
          <w:trHeight w:val="360"/>
        </w:trPr>
        <w:tc>
          <w:tcPr>
            <w:tcW w:w="704" w:type="dxa"/>
            <w:noWrap/>
            <w:hideMark/>
          </w:tcPr>
          <w:p w:rsidRPr="00034343" w:rsidR="00D95A17" w:rsidRDefault="00D95A17" w14:paraId="54C2B570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328622D0" w14:textId="7777777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Pr="00330D8C" w:rsidR="00D95A17" w:rsidTr="34F02FF3" w14:paraId="514DB182" w14:textId="77777777">
        <w:trPr>
          <w:trHeight w:val="360"/>
        </w:trPr>
        <w:tc>
          <w:tcPr>
            <w:tcW w:w="704" w:type="dxa"/>
            <w:vMerge w:val="restart"/>
            <w:noWrap/>
            <w:hideMark/>
          </w:tcPr>
          <w:p w:rsidRPr="00330D8C" w:rsidR="00D95A17" w:rsidRDefault="00D95A17" w14:paraId="0EDED6A9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# 1</w:t>
            </w:r>
          </w:p>
        </w:tc>
        <w:tc>
          <w:tcPr>
            <w:tcW w:w="7984" w:type="dxa"/>
            <w:noWrap/>
            <w:hideMark/>
          </w:tcPr>
          <w:p w:rsidRPr="00330D8C" w:rsidR="00D95A17" w:rsidRDefault="00D95A17" w14:paraId="77C81154" w14:textId="77777777">
            <w:pPr>
              <w:rPr>
                <w:rFonts w:cstheme="minorHAnsi"/>
                <w:sz w:val="22"/>
                <w:szCs w:val="22"/>
              </w:rPr>
            </w:pPr>
            <w:r w:rsidRPr="00330D8C">
              <w:rPr>
                <w:rFonts w:cstheme="minorHAnsi"/>
                <w:sz w:val="22"/>
                <w:szCs w:val="22"/>
              </w:rPr>
              <w:t>TS</w:t>
            </w:r>
            <w:proofErr w:type="gramStart"/>
            <w:r w:rsidRPr="00330D8C">
              <w:rPr>
                <w:rFonts w:cstheme="minorHAnsi"/>
                <w:sz w:val="22"/>
                <w:szCs w:val="22"/>
              </w:rPr>
              <w:t>=(</w:t>
            </w:r>
            <w:proofErr w:type="spellStart"/>
            <w:proofErr w:type="gramEnd"/>
            <w:r w:rsidRPr="00330D8C">
              <w:rPr>
                <w:rFonts w:cstheme="minorHAnsi"/>
                <w:sz w:val="22"/>
                <w:szCs w:val="22"/>
              </w:rPr>
              <w:t>simulat</w:t>
            </w:r>
            <w:proofErr w:type="spellEnd"/>
            <w:r w:rsidRPr="00330D8C">
              <w:rPr>
                <w:rFonts w:cstheme="minorHAnsi"/>
                <w:sz w:val="22"/>
                <w:szCs w:val="22"/>
              </w:rPr>
              <w:t>* OR SBL) </w:t>
            </w:r>
          </w:p>
        </w:tc>
      </w:tr>
      <w:tr w:rsidRPr="00A14D68" w:rsidR="00D95A17" w:rsidTr="34F02FF3" w14:paraId="12E3B141" w14:textId="77777777">
        <w:trPr>
          <w:trHeight w:val="330"/>
        </w:trPr>
        <w:tc>
          <w:tcPr>
            <w:tcW w:w="704" w:type="dxa"/>
            <w:vMerge/>
            <w:hideMark/>
          </w:tcPr>
          <w:p w:rsidRPr="00330D8C" w:rsidR="00D95A17" w:rsidRDefault="00D95A17" w14:paraId="2C9FBAF1" w14:textId="7777777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84" w:type="dxa"/>
            <w:noWrap/>
            <w:hideMark/>
          </w:tcPr>
          <w:p w:rsidRPr="00034343" w:rsidR="00D95A17" w:rsidRDefault="00D95A17" w14:paraId="7CD1ACEB" w14:textId="77777777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Indexes=SCI-EXPANDED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S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A&amp;H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>ESCI</w:t>
            </w:r>
            <w:proofErr w:type="spellEnd"/>
            <w:r w:rsidRPr="00034343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imespan=All years</w:t>
            </w:r>
          </w:p>
        </w:tc>
      </w:tr>
    </w:tbl>
    <w:p w:rsidRPr="00330D8C" w:rsidR="00D95A17" w:rsidRDefault="00D95A17" w14:paraId="5EAFAAFE" w14:textId="77777777">
      <w:pPr>
        <w:rPr>
          <w:rFonts w:cstheme="minorHAnsi"/>
          <w:sz w:val="22"/>
          <w:szCs w:val="22"/>
          <w:lang w:val="en-US"/>
        </w:rPr>
      </w:pPr>
    </w:p>
    <w:sectPr w:rsidRPr="00330D8C" w:rsidR="00D95A17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hideSpellingErrors/>
  <w:hideGrammaticalErrors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EF"/>
    <w:rsid w:val="000163D8"/>
    <w:rsid w:val="000202F7"/>
    <w:rsid w:val="00034343"/>
    <w:rsid w:val="0004422A"/>
    <w:rsid w:val="000743D1"/>
    <w:rsid w:val="000C252C"/>
    <w:rsid w:val="00115A5A"/>
    <w:rsid w:val="00117A8C"/>
    <w:rsid w:val="001244E2"/>
    <w:rsid w:val="00136467"/>
    <w:rsid w:val="00140E3F"/>
    <w:rsid w:val="0017054F"/>
    <w:rsid w:val="00173703"/>
    <w:rsid w:val="001A06D5"/>
    <w:rsid w:val="001A4A02"/>
    <w:rsid w:val="002021C7"/>
    <w:rsid w:val="002536E4"/>
    <w:rsid w:val="00260464"/>
    <w:rsid w:val="002B1038"/>
    <w:rsid w:val="002B239A"/>
    <w:rsid w:val="002C2C24"/>
    <w:rsid w:val="00305E61"/>
    <w:rsid w:val="00330D8C"/>
    <w:rsid w:val="00333013"/>
    <w:rsid w:val="00333EE3"/>
    <w:rsid w:val="00361B14"/>
    <w:rsid w:val="003A7722"/>
    <w:rsid w:val="003B4F37"/>
    <w:rsid w:val="003D3B9F"/>
    <w:rsid w:val="004415CB"/>
    <w:rsid w:val="00450CCF"/>
    <w:rsid w:val="00480661"/>
    <w:rsid w:val="004824D2"/>
    <w:rsid w:val="004A1B28"/>
    <w:rsid w:val="004B34FE"/>
    <w:rsid w:val="004C0660"/>
    <w:rsid w:val="004D22CB"/>
    <w:rsid w:val="004F56A3"/>
    <w:rsid w:val="00505D67"/>
    <w:rsid w:val="0051022A"/>
    <w:rsid w:val="00532AEB"/>
    <w:rsid w:val="00562777"/>
    <w:rsid w:val="005A7872"/>
    <w:rsid w:val="005D4270"/>
    <w:rsid w:val="005F56E5"/>
    <w:rsid w:val="00601200"/>
    <w:rsid w:val="006039B1"/>
    <w:rsid w:val="0064501E"/>
    <w:rsid w:val="006643DA"/>
    <w:rsid w:val="00665049"/>
    <w:rsid w:val="0068129A"/>
    <w:rsid w:val="006B6313"/>
    <w:rsid w:val="006D4E21"/>
    <w:rsid w:val="00747044"/>
    <w:rsid w:val="007509AB"/>
    <w:rsid w:val="007B4276"/>
    <w:rsid w:val="007C27D1"/>
    <w:rsid w:val="007E0377"/>
    <w:rsid w:val="007E7729"/>
    <w:rsid w:val="00807F5D"/>
    <w:rsid w:val="008400CB"/>
    <w:rsid w:val="00961E97"/>
    <w:rsid w:val="009E0FAC"/>
    <w:rsid w:val="009E38F2"/>
    <w:rsid w:val="00A108C5"/>
    <w:rsid w:val="00A14D68"/>
    <w:rsid w:val="00A464D2"/>
    <w:rsid w:val="00A95D41"/>
    <w:rsid w:val="00AB4350"/>
    <w:rsid w:val="00AD35DC"/>
    <w:rsid w:val="00AE0430"/>
    <w:rsid w:val="00AF653B"/>
    <w:rsid w:val="00B03000"/>
    <w:rsid w:val="00B4700F"/>
    <w:rsid w:val="00B51E1D"/>
    <w:rsid w:val="00B65881"/>
    <w:rsid w:val="00BB3DF3"/>
    <w:rsid w:val="00BB61F3"/>
    <w:rsid w:val="00BC11D6"/>
    <w:rsid w:val="00BD2F82"/>
    <w:rsid w:val="00C00925"/>
    <w:rsid w:val="00C22EEA"/>
    <w:rsid w:val="00CA3A45"/>
    <w:rsid w:val="00CB31DC"/>
    <w:rsid w:val="00CC28F3"/>
    <w:rsid w:val="00CE0276"/>
    <w:rsid w:val="00D470A3"/>
    <w:rsid w:val="00D775F5"/>
    <w:rsid w:val="00D95A17"/>
    <w:rsid w:val="00DA69CF"/>
    <w:rsid w:val="00E04FEF"/>
    <w:rsid w:val="00E17022"/>
    <w:rsid w:val="00E27581"/>
    <w:rsid w:val="00E32E87"/>
    <w:rsid w:val="00E8338E"/>
    <w:rsid w:val="00EA1666"/>
    <w:rsid w:val="00EB2FF8"/>
    <w:rsid w:val="00F21734"/>
    <w:rsid w:val="00F2353C"/>
    <w:rsid w:val="00F545AC"/>
    <w:rsid w:val="00FB4A18"/>
    <w:rsid w:val="34F02FF3"/>
    <w:rsid w:val="380D48F3"/>
    <w:rsid w:val="3C82BF7F"/>
    <w:rsid w:val="4C95A554"/>
    <w:rsid w:val="60F0155A"/>
    <w:rsid w:val="6DA762CA"/>
    <w:rsid w:val="6F6A584B"/>
    <w:rsid w:val="6FE88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6C73"/>
  <w15:chartTrackingRefBased/>
  <w15:docId w15:val="{F30703EE-2BB2-4486-A16D-0AA1F0902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722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472C4" w:themeColor="accent1"/>
      <w:sz w:val="26"/>
      <w:szCs w:val="26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FE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D95A1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5A1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eading2Char" w:customStyle="1">
    <w:name w:val="Heading 2 Char"/>
    <w:basedOn w:val="DefaultParagraphFont"/>
    <w:link w:val="Heading2"/>
    <w:uiPriority w:val="9"/>
    <w:rsid w:val="003A7722"/>
    <w:rPr>
      <w:rFonts w:asciiTheme="majorHAnsi" w:hAnsiTheme="majorHAnsi" w:eastAsiaTheme="majorEastAsia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65790CC16AE14F97A79AD9230F5C28" ma:contentTypeVersion="15" ma:contentTypeDescription="Opprett et nytt dokument." ma:contentTypeScope="" ma:versionID="9501bda3026adcf2d8d2b2ce6b925e21">
  <xsd:schema xmlns:xsd="http://www.w3.org/2001/XMLSchema" xmlns:xs="http://www.w3.org/2001/XMLSchema" xmlns:p="http://schemas.microsoft.com/office/2006/metadata/properties" xmlns:ns2="ce679e8a-2350-4be1-85bb-65feb6aeefdd" xmlns:ns3="6cb48cf8-1db0-46d0-80d5-0f3a3ef4b733" targetNamespace="http://schemas.microsoft.com/office/2006/metadata/properties" ma:root="true" ma:fieldsID="6efe1dd3d3b0215d45464d85de729918" ns2:_="" ns3:_="">
    <xsd:import namespace="ce679e8a-2350-4be1-85bb-65feb6aeefdd"/>
    <xsd:import namespace="6cb48cf8-1db0-46d0-80d5-0f3a3ef4b7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79e8a-2350-4be1-85bb-65feb6aeef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ildemerkelapper" ma:readOnly="false" ma:fieldId="{5cf76f15-5ced-4ddc-b409-7134ff3c332f}" ma:taxonomyMulti="true" ma:sspId="d2155aad-3606-4cef-ac4e-fe47238ac5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b48cf8-1db0-46d0-80d5-0f3a3ef4b73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57fe1b8-d999-4d06-941c-ca3b5d99dfd0}" ma:internalName="TaxCatchAll" ma:showField="CatchAllData" ma:web="6cb48cf8-1db0-46d0-80d5-0f3a3ef4b7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cb48cf8-1db0-46d0-80d5-0f3a3ef4b733" xsi:nil="true"/>
    <lcf76f155ced4ddcb4097134ff3c332f xmlns="ce679e8a-2350-4be1-85bb-65feb6aeefd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E5A377-95D0-41CE-89F9-BE2AF1385B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79e8a-2350-4be1-85bb-65feb6aeefdd"/>
    <ds:schemaRef ds:uri="6cb48cf8-1db0-46d0-80d5-0f3a3ef4b7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B0A386-FE88-47FC-8D74-D39A8D8EF672}">
  <ds:schemaRefs>
    <ds:schemaRef ds:uri="http://schemas.microsoft.com/office/2006/metadata/properties"/>
    <ds:schemaRef ds:uri="http://schemas.microsoft.com/office/infopath/2007/PartnerControls"/>
    <ds:schemaRef ds:uri="6cb48cf8-1db0-46d0-80d5-0f3a3ef4b733"/>
    <ds:schemaRef ds:uri="ce679e8a-2350-4be1-85bb-65feb6aeefdd"/>
  </ds:schemaRefs>
</ds:datastoreItem>
</file>

<file path=customXml/itemProps3.xml><?xml version="1.0" encoding="utf-8"?>
<ds:datastoreItem xmlns:ds="http://schemas.openxmlformats.org/officeDocument/2006/customXml" ds:itemID="{98FAB7FD-A5EF-4AC7-9FEF-8E8761BAD02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a Alexandra Ølnes</dc:creator>
  <keywords/>
  <dc:description/>
  <lastModifiedBy>Hege Vistven Stenseth</lastModifiedBy>
  <revision>13</revision>
  <dcterms:created xsi:type="dcterms:W3CDTF">2023-04-03T16:56:00.0000000Z</dcterms:created>
  <dcterms:modified xsi:type="dcterms:W3CDTF">2024-12-11T19:19:18.031532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90CC16AE14F97A79AD9230F5C28</vt:lpwstr>
  </property>
  <property fmtid="{D5CDD505-2E9C-101B-9397-08002B2CF9AE}" pid="3" name="MediaServiceImageTags">
    <vt:lpwstr/>
  </property>
</Properties>
</file>